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28A700" w14:textId="6765CBD4" w:rsidR="004006F4" w:rsidRDefault="004006F4" w:rsidP="00322E84">
      <w:pPr>
        <w:pStyle w:val="Heading1"/>
      </w:pPr>
      <w:bookmarkStart w:id="0" w:name="_Toc69917663"/>
      <w:r>
        <w:t>Supplement A. Details of literature searches</w:t>
      </w:r>
    </w:p>
    <w:p w14:paraId="16B9B8B3" w14:textId="5222050D" w:rsidR="00322E84" w:rsidRPr="00322E84" w:rsidRDefault="00322E84" w:rsidP="00322E84">
      <w:pPr>
        <w:pStyle w:val="Heading1"/>
      </w:pPr>
      <w:r w:rsidRPr="00322E84">
        <w:t>Stage 1 searches of the academic literature on digital facilitation in primary care</w:t>
      </w:r>
      <w:bookmarkEnd w:id="0"/>
    </w:p>
    <w:p w14:paraId="12EC8DD5" w14:textId="77777777" w:rsidR="00322E84" w:rsidRPr="00322E84" w:rsidRDefault="00322E84" w:rsidP="00322E84">
      <w:pPr>
        <w:pStyle w:val="Heading2"/>
      </w:pPr>
      <w:r w:rsidRPr="00322E84">
        <w:t>PubMed</w:t>
      </w:r>
    </w:p>
    <w:tbl>
      <w:tblPr>
        <w:tblStyle w:val="TableGrid"/>
        <w:tblW w:w="0" w:type="auto"/>
        <w:tblLook w:val="04A0" w:firstRow="1" w:lastRow="0" w:firstColumn="1" w:lastColumn="0" w:noHBand="0" w:noVBand="1"/>
      </w:tblPr>
      <w:tblGrid>
        <w:gridCol w:w="9016"/>
      </w:tblGrid>
      <w:tr w:rsidR="00322E84" w:rsidRPr="00322E84" w14:paraId="4D06BA17" w14:textId="77777777" w:rsidTr="00900BDF">
        <w:tc>
          <w:tcPr>
            <w:tcW w:w="9016" w:type="dxa"/>
          </w:tcPr>
          <w:p w14:paraId="1809DA41" w14:textId="77777777" w:rsidR="00322E84" w:rsidRPr="00322E84" w:rsidRDefault="00322E84" w:rsidP="00322E84">
            <w:pPr>
              <w:spacing w:after="200" w:line="276" w:lineRule="auto"/>
              <w:rPr>
                <w:b/>
                <w:bCs/>
              </w:rPr>
            </w:pPr>
            <w:r w:rsidRPr="00322E84">
              <w:rPr>
                <w:b/>
                <w:bCs/>
              </w:rPr>
              <w:t>Limits: English; 2010-present</w:t>
            </w:r>
            <w:r w:rsidRPr="00322E84">
              <w:rPr>
                <w:b/>
                <w:bCs/>
              </w:rPr>
              <w:br/>
              <w:t>Search run: 18 June 2020</w:t>
            </w:r>
          </w:p>
        </w:tc>
      </w:tr>
      <w:tr w:rsidR="00322E84" w:rsidRPr="00322E84" w14:paraId="160C915E" w14:textId="77777777" w:rsidTr="00900BDF">
        <w:tc>
          <w:tcPr>
            <w:tcW w:w="9016" w:type="dxa"/>
          </w:tcPr>
          <w:p w14:paraId="161DF354" w14:textId="77777777" w:rsidR="00322E84" w:rsidRPr="00322E84" w:rsidRDefault="00322E84" w:rsidP="00322E84">
            <w:pPr>
              <w:spacing w:after="200" w:line="276" w:lineRule="auto"/>
            </w:pPr>
            <w:r w:rsidRPr="00322E84">
              <w:t>((online[tw] OR on-line[tw] OR web[tw] OR website[tw] OR internet[tw] OR network[tw] OR digital[tw] OR  smartphone*[tw] or "smart phone*"[tw] OR app[tw] OR computer*[tw] OR "mobile phone*"[tw]) AND (consult*[tw] OR service*[tw] OR therap*[tw] OR treatment*[tw] OR counsel*[tw] OR appointment[tw] OR prescri*[tw] OR service*[tw] OR platform*[tw] OR portal*[tw])) OR "Internet-Based Intervention"[MeSH] OR "Patient Portals"[Mesh]</w:t>
            </w:r>
          </w:p>
        </w:tc>
      </w:tr>
      <w:tr w:rsidR="00322E84" w:rsidRPr="00322E84" w14:paraId="379FFBC2" w14:textId="77777777" w:rsidTr="00900BDF">
        <w:tc>
          <w:tcPr>
            <w:tcW w:w="9016" w:type="dxa"/>
          </w:tcPr>
          <w:p w14:paraId="7B31914C" w14:textId="77777777" w:rsidR="00322E84" w:rsidRPr="00322E84" w:rsidRDefault="00322E84" w:rsidP="00322E84">
            <w:pPr>
              <w:spacing w:after="200" w:line="276" w:lineRule="auto"/>
            </w:pPr>
            <w:r w:rsidRPr="00322E84">
              <w:t>AND</w:t>
            </w:r>
          </w:p>
        </w:tc>
      </w:tr>
      <w:tr w:rsidR="00322E84" w:rsidRPr="00322E84" w14:paraId="3ED6D4A7" w14:textId="77777777" w:rsidTr="00900BDF">
        <w:tc>
          <w:tcPr>
            <w:tcW w:w="9016" w:type="dxa"/>
          </w:tcPr>
          <w:p w14:paraId="0F8A11BA" w14:textId="77777777" w:rsidR="00322E84" w:rsidRPr="00322E84" w:rsidRDefault="00322E84" w:rsidP="00322E84">
            <w:pPr>
              <w:spacing w:after="200" w:line="276" w:lineRule="auto"/>
            </w:pPr>
            <w:r w:rsidRPr="00322E84">
              <w:t>Support*[tw] OR encourag*[tw] OR incentiv*[tw] OR “increase use”[tw] OR teach*[tw] OR train*[tw] OR help*[tw] OR assist*[tw] OR engag*[tw] OR facilitat*[tw] OR promot*[tw] OR expedit*[tw]</w:t>
            </w:r>
          </w:p>
        </w:tc>
      </w:tr>
      <w:tr w:rsidR="00322E84" w:rsidRPr="00322E84" w14:paraId="32D1F23B" w14:textId="77777777" w:rsidTr="00900BDF">
        <w:tc>
          <w:tcPr>
            <w:tcW w:w="9016" w:type="dxa"/>
          </w:tcPr>
          <w:p w14:paraId="52A8DA77" w14:textId="77777777" w:rsidR="00322E84" w:rsidRPr="00322E84" w:rsidRDefault="00322E84" w:rsidP="00322E84">
            <w:pPr>
              <w:spacing w:after="200" w:line="276" w:lineRule="auto"/>
            </w:pPr>
            <w:r w:rsidRPr="00322E84">
              <w:t>AND</w:t>
            </w:r>
          </w:p>
        </w:tc>
      </w:tr>
      <w:tr w:rsidR="00322E84" w:rsidRPr="00322E84" w14:paraId="1B3346F9" w14:textId="77777777" w:rsidTr="00900BDF">
        <w:tc>
          <w:tcPr>
            <w:tcW w:w="9016" w:type="dxa"/>
          </w:tcPr>
          <w:p w14:paraId="3B468399" w14:textId="77777777" w:rsidR="00322E84" w:rsidRPr="00322E84" w:rsidRDefault="00322E84" w:rsidP="00322E84">
            <w:pPr>
              <w:spacing w:after="200" w:line="276" w:lineRule="auto"/>
            </w:pPr>
            <w:r w:rsidRPr="00322E84">
              <w:t>"primary care" [tw] OR "community-based provider*"[tw] OR "general practitioner*"[tw] OR GP[tiab] OR "family doctor"[tw] OR  "Physicians, Primary Care"[MeSH] OR "General Practice"[MeSH] OR "General Practitioners"[MeSH] OR "Family Practice"[MeSH] OR "Primary Health Care"[MeSH] OR "ambulatory care"[MeSH]</w:t>
            </w:r>
          </w:p>
        </w:tc>
      </w:tr>
      <w:tr w:rsidR="00322E84" w:rsidRPr="00322E84" w14:paraId="585BF3E4" w14:textId="77777777" w:rsidTr="00900BDF">
        <w:tc>
          <w:tcPr>
            <w:tcW w:w="0" w:type="dxa"/>
            <w:tcBorders>
              <w:bottom w:val="single" w:sz="4" w:space="0" w:color="auto"/>
            </w:tcBorders>
          </w:tcPr>
          <w:p w14:paraId="19366F63" w14:textId="77777777" w:rsidR="00322E84" w:rsidRPr="00322E84" w:rsidRDefault="00322E84" w:rsidP="00322E84">
            <w:pPr>
              <w:spacing w:after="200" w:line="276" w:lineRule="auto"/>
            </w:pPr>
            <w:r w:rsidRPr="00322E84">
              <w:t>AND</w:t>
            </w:r>
          </w:p>
        </w:tc>
      </w:tr>
      <w:tr w:rsidR="00322E84" w:rsidRPr="00322E84" w14:paraId="091A8661" w14:textId="77777777" w:rsidTr="00900BDF">
        <w:tc>
          <w:tcPr>
            <w:tcW w:w="0" w:type="dxa"/>
            <w:tcBorders>
              <w:bottom w:val="single" w:sz="4" w:space="0" w:color="auto"/>
            </w:tcBorders>
          </w:tcPr>
          <w:p w14:paraId="5AA8643E" w14:textId="77777777" w:rsidR="00322E84" w:rsidRPr="00322E84" w:rsidRDefault="00322E84" w:rsidP="00322E84">
            <w:pPr>
              <w:spacing w:after="200" w:line="276" w:lineRule="auto"/>
            </w:pPr>
            <w:r w:rsidRPr="00322E84">
              <w:t xml:space="preserve">"national health service"[tiab] OR “national health service”[affiliation] OR nhs[tiab] OR nhs[Affiliation] OR Britain[tiab] OR Britain[Affiliation] OR British[tiab] OR GB[tiab] OR G.B.[tiab] OR GB[affiliation] OR G.B.[affiliation] OR “united kingdom”[tiab] OR “united kingdom”[affiliation] OR UK[tiab] OR U.K.[tiab] OR UK[affiliation] OR U.K.[affiliation] OR England[tiab] OR England[affiliation] OR London[Affiliation] OR London[tiab] OR “northern Ireland”[tiab] OR “northern ireland”[affiliation] OR “northern irish*”[tiab]  OR Scotland[tiab] OR Scotland[affiliation] OR Scottish*[tiab] OR wales[tiab] OR wales[affiliation] OR welsh[tiab]  OR United Kingdom[MeSH] OR Australia[MeSH] OR Australia[Affiliation] OR Australia*[tiab] OR Austria[MeSH] OR Austria*[tiab] OR Austria[affiliation] OR Belgium[MeSH] OR Belgium[affiliation] OR Belgium[tiab] OR Belgian[tiab] OR Czech Republic[MeSH] OR Czech[tiab] OR Czech[Affiliation] OR Denmark[MeSH] OR Denmark[tiab] OR Denmark[affiliation] OR Dane[tiab] OR Danish[tiab] OR Estonia[MeSH] OR Estonia[Affiliation] OR Estonia*[tiab] OR Finland[MeSH] OR Finland[Affiliation] OR Finland[tiab] OR Finnish[tiab] OR France[MeSH] OR France[Affiliation] OR France[tiab] OR French[tiab] OR Germany[MeSH] OR Germany[tiab] OR Germany[Affiliation] OR German*[tiab] OR Greece[MeSH] OR Greece[Affiliation] OR Greece[tiab] OR Greek[tiab] OR Hungary[MeSH] OR Hungary[tiab] OR Hungary[affiliation] OR Hungarian[tiab] OR Iceland[MeSH] OR </w:t>
            </w:r>
            <w:r w:rsidRPr="00322E84">
              <w:lastRenderedPageBreak/>
              <w:t>Iceland[Affiliation] OR Iceland[tiab] OR Ireland[MeSH] OR Ireland[Affiliation] OR Ireland[tiab] OR Italy[MeSH] OR Italy[Affiliation] OR Italy[tiab] OR Italian[tiab] OR Latvia[MeSH] OR Latvia[Affiliation] OR Latvia*[tiab] OR Luxembourg[MeSH] OR Luxembourg[Affiliation] OR Luxembourg[tiab] OR Netherlands[MeSH] OR Netherlands[Affiliation] OR Netherlands[tiab] OR Dutch[tiab] OR Norway[MeSH] OR Norway[Affiliation] OR Norway[tiab] OR Norwegian[tiab] OR Poland[MeSH] OR Poland[Affiliation] OR Poland[tiab] OR Polish[tiab] OR Portugal[MeSH] OR Portugal[Affiliation] OR Portugal[tiab] OR Portuguese[tiab] OR Slovakia[MeSH] OR Slovakia[Affiliation] OR Slovak[tiab] OR “Slovak Republic”[Affiliation] OR Slovenia[MeSH] OR Slovenia[Affiliation] OR Slovenia*[tiab] OR Spain[MeSH] OR Spain[Affiliation] OR Spain*[tiab] OR Sweden[MeSH] OR Sweden[Affiliation] OR Sweden[tiab] OR Swedish[tiab]  OR Switzerland[MeSH] OR Switzerland[Affiliation] OR Switzerland[tiab] OR Swiss[tiab] OR Canada[MeSH] OR Canada[Affiliation] OR Canada[tiab] OR Canadian[tiab] OR Chile[MeSH] OR Chile[Affiliation] OR Chile[tiab] OR Chilean[tiab] OR Colombia[MeSH] OR Columbia[Affiliation] OR Columbia*[tiab] OR Israel[MeSH] OR Israel[Affiliation] OR Israel*[tiab] OR Japan[MeSH] OR Japan[Affiliation] OR Japan*[tiab] OR Korea[MeSH] OR Korea[Affiliation] OR Korea*[tiab] OR Mexico[MeSH] OR Mexico[affiliation] OR Mexico[tiab] OR Mexican*[tiab] OR New Zealand[MeSH] OR New Zealand[Affiliation] OR New Zealand*[tiab] OR Turkey[MeSH] OR Turkey[Affiliation] OR Turkey[tiab] OR Turkish[tiab] OR United States[MeSH] OR United States[Affiliation] OR USA[Affiliation] OR US[Affiliation] OR New York[tiab] OR New York[Affiliation] OR Paris[affiliation] OR Paris[tiab] OR Dublin[affiliation] OR Dublin[tiab] OR Rome[affiliation] OR Rome[tiab] OR Berlin[affiliation] OR Berlin[tiab] OR united states[tiab]</w:t>
            </w:r>
          </w:p>
        </w:tc>
      </w:tr>
      <w:tr w:rsidR="00322E84" w:rsidRPr="00322E84" w14:paraId="324C1073" w14:textId="77777777" w:rsidTr="00900BDF">
        <w:tc>
          <w:tcPr>
            <w:tcW w:w="0" w:type="dxa"/>
            <w:tcBorders>
              <w:bottom w:val="single" w:sz="4" w:space="0" w:color="auto"/>
            </w:tcBorders>
          </w:tcPr>
          <w:p w14:paraId="59A1E146" w14:textId="77777777" w:rsidR="00322E84" w:rsidRPr="00322E84" w:rsidRDefault="00322E84" w:rsidP="00322E84">
            <w:pPr>
              <w:spacing w:after="200" w:line="276" w:lineRule="auto"/>
              <w:rPr>
                <w:b/>
                <w:bCs/>
              </w:rPr>
            </w:pPr>
            <w:r w:rsidRPr="00322E84">
              <w:rPr>
                <w:b/>
                <w:bCs/>
              </w:rPr>
              <w:lastRenderedPageBreak/>
              <w:t>Results: 7682 – 4 internal duplicates = 7678</w:t>
            </w:r>
          </w:p>
        </w:tc>
      </w:tr>
    </w:tbl>
    <w:p w14:paraId="06E20781" w14:textId="77777777" w:rsidR="00322E84" w:rsidRDefault="00322E84" w:rsidP="00322E84">
      <w:pPr>
        <w:pStyle w:val="Heading2"/>
      </w:pPr>
    </w:p>
    <w:p w14:paraId="2B1FD356" w14:textId="4AC51C78" w:rsidR="00322E84" w:rsidRPr="00322E84" w:rsidRDefault="00322E84" w:rsidP="00322E84">
      <w:pPr>
        <w:pStyle w:val="Heading2"/>
      </w:pPr>
      <w:r w:rsidRPr="00322E84">
        <w:t>Embase</w:t>
      </w:r>
    </w:p>
    <w:tbl>
      <w:tblPr>
        <w:tblStyle w:val="TableGrid"/>
        <w:tblW w:w="0" w:type="auto"/>
        <w:tblLook w:val="04A0" w:firstRow="1" w:lastRow="0" w:firstColumn="1" w:lastColumn="0" w:noHBand="0" w:noVBand="1"/>
      </w:tblPr>
      <w:tblGrid>
        <w:gridCol w:w="8654"/>
      </w:tblGrid>
      <w:tr w:rsidR="00322E84" w:rsidRPr="00322E84" w14:paraId="0A2A8E9C" w14:textId="77777777" w:rsidTr="00900BDF">
        <w:tc>
          <w:tcPr>
            <w:tcW w:w="8654" w:type="dxa"/>
          </w:tcPr>
          <w:p w14:paraId="7EFB4F9F" w14:textId="77777777" w:rsidR="00322E84" w:rsidRPr="00322E84" w:rsidRDefault="00322E84" w:rsidP="00322E84">
            <w:pPr>
              <w:spacing w:after="200" w:line="276" w:lineRule="auto"/>
              <w:rPr>
                <w:b/>
                <w:bCs/>
              </w:rPr>
            </w:pPr>
            <w:r w:rsidRPr="00322E84">
              <w:rPr>
                <w:b/>
                <w:bCs/>
              </w:rPr>
              <w:t>Limits: English; 2010-present</w:t>
            </w:r>
            <w:r w:rsidRPr="00322E84">
              <w:rPr>
                <w:b/>
                <w:bCs/>
              </w:rPr>
              <w:br/>
              <w:t>Search run: 18 June 2020</w:t>
            </w:r>
          </w:p>
        </w:tc>
      </w:tr>
      <w:tr w:rsidR="00322E84" w:rsidRPr="00322E84" w14:paraId="2C36F087" w14:textId="77777777" w:rsidTr="00900BDF">
        <w:tc>
          <w:tcPr>
            <w:tcW w:w="8654" w:type="dxa"/>
          </w:tcPr>
          <w:p w14:paraId="1DADB64A" w14:textId="77777777" w:rsidR="00322E84" w:rsidRPr="00322E84" w:rsidRDefault="00322E84" w:rsidP="00322E84">
            <w:pPr>
              <w:spacing w:after="200" w:line="276" w:lineRule="auto"/>
            </w:pPr>
            <w:r w:rsidRPr="00322E84">
              <w:t>((online:ti,ab,kw OR on-line:ti,ab,kw OR web:ti,ab,kw OR website:ti,ab,kw OR internet:ti,ab,kw OR network:ti,ab,kw OR digital:ti,ab,kw OR  smartphone*:ti,ab,kw or "smart phone*":ti,ab,kw OR app:ti,ab,kw OR computer*:ti,ab,kw OR "mobile phone*":ti,ab,kw) AND (consult*:ti,ab,kw OR service*:ti,ab,kw OR therap*:ti,ab,kw OR treatment*:ti,ab,kw OR counsel*:ti,ab,kw OR appointment:ti,ab,kw OR prescri*:ti,ab,kw OR service*:ti,ab,kw OR platform*:ti,ab,kw OR portal*:ti,ab,kw)) OR 'web-based intervention'/exp</w:t>
            </w:r>
            <w:r w:rsidRPr="00322E84">
              <w:tab/>
            </w:r>
          </w:p>
        </w:tc>
      </w:tr>
      <w:tr w:rsidR="00322E84" w:rsidRPr="00322E84" w14:paraId="331BFF31" w14:textId="77777777" w:rsidTr="00900BDF">
        <w:tc>
          <w:tcPr>
            <w:tcW w:w="8654" w:type="dxa"/>
          </w:tcPr>
          <w:p w14:paraId="52B634FF" w14:textId="77777777" w:rsidR="00322E84" w:rsidRPr="00322E84" w:rsidRDefault="00322E84" w:rsidP="00322E84">
            <w:pPr>
              <w:spacing w:after="200" w:line="276" w:lineRule="auto"/>
            </w:pPr>
            <w:r w:rsidRPr="00322E84">
              <w:t>AND</w:t>
            </w:r>
          </w:p>
        </w:tc>
      </w:tr>
      <w:tr w:rsidR="00322E84" w:rsidRPr="00322E84" w14:paraId="7CA0B906" w14:textId="77777777" w:rsidTr="00900BDF">
        <w:tc>
          <w:tcPr>
            <w:tcW w:w="8654" w:type="dxa"/>
          </w:tcPr>
          <w:p w14:paraId="5419CB7F" w14:textId="77777777" w:rsidR="00322E84" w:rsidRPr="00322E84" w:rsidRDefault="00322E84" w:rsidP="00322E84">
            <w:pPr>
              <w:spacing w:after="200" w:line="276" w:lineRule="auto"/>
            </w:pPr>
            <w:r w:rsidRPr="00322E84">
              <w:t>Support*:ti,ab,kw OR encourag*:ti,ab,kw OR incentiv*:ti,ab,kw OR ”increase use”:ti,ab,kw OR teach*:ti,ab,kw OR train*:ti,ab,kw OR help*:ti,ab,kw OR assist*:ti,ab,kw OR engag*:ti,ab,kw OR facilitat*:ti,ab,kw OR promot*:ti,ab,kw OR expedit*:ti,ab,kw</w:t>
            </w:r>
          </w:p>
        </w:tc>
      </w:tr>
      <w:tr w:rsidR="00322E84" w:rsidRPr="00322E84" w14:paraId="099C4A25" w14:textId="77777777" w:rsidTr="00900BDF">
        <w:tc>
          <w:tcPr>
            <w:tcW w:w="8654" w:type="dxa"/>
          </w:tcPr>
          <w:p w14:paraId="3CE71EFB" w14:textId="77777777" w:rsidR="00322E84" w:rsidRPr="00322E84" w:rsidRDefault="00322E84" w:rsidP="00322E84">
            <w:pPr>
              <w:spacing w:after="200" w:line="276" w:lineRule="auto"/>
            </w:pPr>
            <w:r w:rsidRPr="00322E84">
              <w:t>AND</w:t>
            </w:r>
          </w:p>
        </w:tc>
      </w:tr>
      <w:tr w:rsidR="00322E84" w:rsidRPr="00322E84" w14:paraId="4A70C823" w14:textId="77777777" w:rsidTr="00900BDF">
        <w:tc>
          <w:tcPr>
            <w:tcW w:w="8654" w:type="dxa"/>
          </w:tcPr>
          <w:p w14:paraId="4BD52171" w14:textId="77777777" w:rsidR="00322E84" w:rsidRPr="00322E84" w:rsidRDefault="00322E84" w:rsidP="00322E84">
            <w:pPr>
              <w:spacing w:after="200" w:line="276" w:lineRule="auto"/>
            </w:pPr>
            <w:r w:rsidRPr="00322E84">
              <w:t xml:space="preserve">"primary care":ti,ab,kw OR "community-based provider*":ti,ab,kw OR "general practitioner*":ti,ab,kw OR GP:ti,ab,kw OR "family doctor":ti,ab,kw OR  'general </w:t>
            </w:r>
            <w:r w:rsidRPr="00322E84">
              <w:lastRenderedPageBreak/>
              <w:t>practitioner'/exp OR 'general practice'/exp OR 'primary health care'/exp OR 'ambulatory care'/exp</w:t>
            </w:r>
          </w:p>
        </w:tc>
      </w:tr>
      <w:tr w:rsidR="00322E84" w:rsidRPr="00322E84" w14:paraId="0FD5A99D" w14:textId="77777777" w:rsidTr="00900BDF">
        <w:tc>
          <w:tcPr>
            <w:tcW w:w="8654" w:type="dxa"/>
          </w:tcPr>
          <w:p w14:paraId="63BAC99E" w14:textId="77777777" w:rsidR="00322E84" w:rsidRPr="00322E84" w:rsidRDefault="00322E84" w:rsidP="00322E84">
            <w:pPr>
              <w:spacing w:after="200" w:line="276" w:lineRule="auto"/>
            </w:pPr>
            <w:r w:rsidRPr="00322E84">
              <w:lastRenderedPageBreak/>
              <w:t>AND</w:t>
            </w:r>
          </w:p>
        </w:tc>
      </w:tr>
      <w:tr w:rsidR="00322E84" w:rsidRPr="00322E84" w14:paraId="1B5DD6E9" w14:textId="77777777" w:rsidTr="00900BDF">
        <w:tc>
          <w:tcPr>
            <w:tcW w:w="8654" w:type="dxa"/>
          </w:tcPr>
          <w:p w14:paraId="12D89F24" w14:textId="77777777" w:rsidR="00322E84" w:rsidRPr="00322E84" w:rsidRDefault="00322E84" w:rsidP="00322E84">
            <w:pPr>
              <w:spacing w:after="200" w:line="276" w:lineRule="auto"/>
            </w:pPr>
            <w:r w:rsidRPr="00322E84">
              <w:t>"national health service":ti,ab OR “national health service”:ff OR nhs:ti,ab OR nhs:ff OR Britain:ti,ab OR Britain:ff OR British:ti,ab OR GB:ti,ab OR G.B.:ti,ab OR GB:ff OR G.B.:ff OR “united kingdom”:ti,ab OR “united kingdom”:ff OR UK:ti,ab OR U.K.:ti,ab OR UK:ff OR U.K.:ff OR England:ti,ab OR England:ff OR London:ff OR London:ti,ab OR “northern Ireland”:ti,ab OR “northern ireland”:ff OR “northern irish*”:ti,ab  OR Scotland:ti,ab OR Scotland:ff OR Scottish*:ti,ab OR wales:ti,ab OR wales:ff OR welsh:ti,ab  OR 'united kingdom'/exp OR 'Australia'/exp OR Australia:ff OR Australia*:ti,ab OR 'austria'/exp OR Austria*:ti,ab OR Austria:ff OR 'Belgium'/exp OR Belgium:ff OR Belgium:ti,ab OR Belgian:ti,ab OR 'Czech Republic'/exp OR Czech:ti,ab OR Czech:ff OR 'Denmark'/exp OR Denmark:ti,ab OR Denmark:ff OR Dane:ti,ab OR Danish:ti,ab OR 'Estonia'/exp OR Estonia:ff OR Estonia*:ti,ab OR 'Finland'/exp OR Finland:ff OR Finland:ti,ab OR Finnish:ti,ab OR 'France'/exp OR France:ff OR France:ti,ab OR French:ti,ab OR 'Germany'/exp OR Germany:ti,ab OR Germany:ff OR German*:ti,ab OR 'Greece'/exp OR Greece:ff OR Greece:ti,ab OR Greek:ti,ab OR 'Hungary'/exp OR Hungary:ti,ab OR Hungary:ff OR Hungarian:ti,ab OR 'Iceland'/exp OR Iceland:ff OR Iceland:ti,ab OR 'Ireland'/exp OR Ireland:ff OR Ireland:ti,ab OR 'Italy'/exp OR Italy:ff OR Italy:ti,ab OR Italian:ti,ab OR 'Latvia'/exp OR Latvia:ff OR Latvia*:ti,ab OR 'Luxembourg'/exp OR Luxembourg:ff OR Luxembourg:ti,ab OR 'Netherlands'/exp OR Netherlands:ff OR Netherlands:ti,ab OR Dutch:ti,ab OR 'Norway'/exp OR Norway:ff OR Norway:ti,ab OR Norwegian:ti,ab OR 'Poland'/exp OR Poland:ff OR Poland:ti,ab OR Polish:ti,ab OR 'Portugal'/exp OR Portugal:ff OR Portugal:ti,ab OR Portuguese:ti,ab OR 'Slovakia'/exp OR Slovakia:ff OR Slovak:ti,ab OR "Slovak Republic":ff OR 'Slovenia'/exp OR Slovenia:ff OR Slovenia*:ti,ab OR 'Spain'/exp OR Spain:ff OR Spain*:ti,ab OR 'Sweden'/exp OR Sweden:ff OR Sweden:ti,ab OR Swedish:ti,ab  OR 'Switzerland'/exp OR Switzerland:ff OR Switzerland:ti,ab OR Swiss:ti,ab OR 'Canada'/exp OR Canada:ff OR Canada:ti,ab OR Canadian:ti,ab OR 'Chile'/exp OR Chile:ff OR Chile:ti,ab OR Chilean:ti,ab OR 'Colombia'/exp OR Columbia:ff OR Columbia*:ti,ab OR 'Israel'/exp OR Israel:ff OR Israel*:ti,ab OR 'Japan'/exp OR Japan:ff OR Japan*:ti,ab OR 'Korea'/exp OR Korea:ff OR Korea*:ti,ab OR 'Mexico'/exp OR Mexico:ff OR Mexico:ti,ab OR Mexican*:ti,ab OR 'New Zealand'/exp OR "New Zealand":ff OR "New Zealand*":ti,ab OR 'Turkey'/exp OR Turkey:ff OR Turkey:ti,ab OR Turkish:ti,ab OR 'United States'/exp OR "United States":ff OR USA:ff OR US:ff OR "New York":ti,ab OR "New York":ff OR Paris:ff OR Paris:ti,ab OR Dublin:ff OR Dublin:ti,ab OR Rome:ff OR Rome:ti,ab OR Berlin:ff OR Berlin:ti,ab OR "United States":ti,ab</w:t>
            </w:r>
          </w:p>
        </w:tc>
      </w:tr>
      <w:tr w:rsidR="00322E84" w:rsidRPr="00322E84" w14:paraId="7D822024" w14:textId="77777777" w:rsidTr="00900BDF">
        <w:tc>
          <w:tcPr>
            <w:tcW w:w="8654" w:type="dxa"/>
          </w:tcPr>
          <w:p w14:paraId="7A0A7046" w14:textId="77777777" w:rsidR="00322E84" w:rsidRPr="00322E84" w:rsidRDefault="00322E84" w:rsidP="00322E84">
            <w:pPr>
              <w:spacing w:after="200" w:line="276" w:lineRule="auto"/>
              <w:rPr>
                <w:b/>
                <w:bCs/>
              </w:rPr>
            </w:pPr>
            <w:r w:rsidRPr="00322E84">
              <w:rPr>
                <w:b/>
                <w:bCs/>
              </w:rPr>
              <w:t>Results: 5635 – duplicates = 2983</w:t>
            </w:r>
          </w:p>
        </w:tc>
      </w:tr>
    </w:tbl>
    <w:p w14:paraId="041808E2" w14:textId="77777777" w:rsidR="00322E84" w:rsidRPr="00322E84" w:rsidRDefault="00322E84" w:rsidP="00322E84"/>
    <w:p w14:paraId="291966B2" w14:textId="77777777" w:rsidR="00322E84" w:rsidRPr="00322E84" w:rsidRDefault="00322E84" w:rsidP="00322E84"/>
    <w:p w14:paraId="4E859507" w14:textId="77777777" w:rsidR="00322E84" w:rsidRPr="00322E84" w:rsidRDefault="00322E84" w:rsidP="00322E84">
      <w:pPr>
        <w:pStyle w:val="Heading2"/>
      </w:pPr>
      <w:r w:rsidRPr="00322E84">
        <w:t>CINAHL</w:t>
      </w:r>
    </w:p>
    <w:tbl>
      <w:tblPr>
        <w:tblStyle w:val="TableGrid"/>
        <w:tblW w:w="9221" w:type="dxa"/>
        <w:tblLook w:val="04A0" w:firstRow="1" w:lastRow="0" w:firstColumn="1" w:lastColumn="0" w:noHBand="0" w:noVBand="1"/>
      </w:tblPr>
      <w:tblGrid>
        <w:gridCol w:w="9221"/>
      </w:tblGrid>
      <w:tr w:rsidR="00322E84" w:rsidRPr="00322E84" w14:paraId="70854864" w14:textId="77777777" w:rsidTr="00900BDF">
        <w:tc>
          <w:tcPr>
            <w:tcW w:w="9221" w:type="dxa"/>
          </w:tcPr>
          <w:p w14:paraId="75B309A0" w14:textId="77777777" w:rsidR="00322E84" w:rsidRPr="00322E84" w:rsidRDefault="00322E84" w:rsidP="00322E84">
            <w:pPr>
              <w:spacing w:after="200" w:line="276" w:lineRule="auto"/>
              <w:rPr>
                <w:b/>
                <w:bCs/>
              </w:rPr>
            </w:pPr>
            <w:r w:rsidRPr="00322E84">
              <w:rPr>
                <w:b/>
                <w:bCs/>
              </w:rPr>
              <w:t>Limits: English; 2010-present; Academic Journals</w:t>
            </w:r>
            <w:r w:rsidRPr="00322E84">
              <w:rPr>
                <w:b/>
                <w:bCs/>
              </w:rPr>
              <w:br/>
            </w:r>
            <w:r w:rsidRPr="00322E84">
              <w:rPr>
                <w:b/>
                <w:bCs/>
              </w:rPr>
              <w:lastRenderedPageBreak/>
              <w:t>Search run: 18 June 2020</w:t>
            </w:r>
          </w:p>
        </w:tc>
      </w:tr>
      <w:tr w:rsidR="00322E84" w:rsidRPr="00322E84" w14:paraId="112856AD" w14:textId="77777777" w:rsidTr="00900BDF">
        <w:tc>
          <w:tcPr>
            <w:tcW w:w="9221" w:type="dxa"/>
          </w:tcPr>
          <w:p w14:paraId="44371B8A" w14:textId="77777777" w:rsidR="00322E84" w:rsidRPr="00322E84" w:rsidRDefault="00322E84" w:rsidP="00322E84">
            <w:pPr>
              <w:spacing w:after="200" w:line="276" w:lineRule="auto"/>
            </w:pPr>
            <w:r w:rsidRPr="00322E84">
              <w:lastRenderedPageBreak/>
              <w:t>(TI(online OR on-line OR web OR website OR internet OR network OR digital OR  smartphone* or "smart phone*" OR app OR computer* OR "mobile phone*") AND TI(consult* OR service* OR therap* OR treatment* OR counsel* OR appointment OR prescri* OR service* OR platform* OR portal*)) OR (TI(online OR on-line OR web OR website OR internet OR network OR digital OR  smartphone* or "smart phone*" OR app OR computer* OR "mobile phone*") AND AB(consult* OR service* OR therap* OR treatment* OR counsel* OR appointment OR prescri* OR service* OR platform* OR portal*)) OR</w:t>
            </w:r>
            <w:r w:rsidRPr="00322E84">
              <w:br/>
              <w:t xml:space="preserve">(AB(online OR on-line OR web OR website OR internet OR network OR digital OR  smartphone* or "smart phone*" OR app OR computer* OR "mobile phone*") AND AB(consult* OR service* OR therap* OR treatment* OR counsel* OR appointment OR prescri* OR service* OR platform* OR portal*)) OR </w:t>
            </w:r>
            <w:r w:rsidRPr="00322E84">
              <w:br/>
              <w:t>(AB(online OR on-line OR web OR website OR internet OR network OR digital OR  smartphone* or "smart phone*" OR app OR computer* OR "mobile phone*") AND TI(consult* OR service* OR therap* OR treatment* OR counsel* OR appointment OR prescri* OR service* OR platform* OR portal*)) OR (MH "Patient Portals")</w:t>
            </w:r>
          </w:p>
        </w:tc>
      </w:tr>
      <w:tr w:rsidR="00322E84" w:rsidRPr="00322E84" w14:paraId="1E6403D1" w14:textId="77777777" w:rsidTr="00900BDF">
        <w:tc>
          <w:tcPr>
            <w:tcW w:w="9221" w:type="dxa"/>
          </w:tcPr>
          <w:p w14:paraId="5391E0A5" w14:textId="77777777" w:rsidR="00322E84" w:rsidRPr="00322E84" w:rsidRDefault="00322E84" w:rsidP="00322E84">
            <w:pPr>
              <w:spacing w:after="200" w:line="276" w:lineRule="auto"/>
            </w:pPr>
            <w:r w:rsidRPr="00322E84">
              <w:t>AND</w:t>
            </w:r>
          </w:p>
        </w:tc>
      </w:tr>
      <w:tr w:rsidR="00322E84" w:rsidRPr="00322E84" w14:paraId="765E2181" w14:textId="77777777" w:rsidTr="00900BDF">
        <w:tc>
          <w:tcPr>
            <w:tcW w:w="9221" w:type="dxa"/>
          </w:tcPr>
          <w:p w14:paraId="7DF335A6" w14:textId="77777777" w:rsidR="00322E84" w:rsidRPr="00322E84" w:rsidRDefault="00322E84" w:rsidP="00322E84">
            <w:pPr>
              <w:spacing w:after="200" w:line="276" w:lineRule="auto"/>
            </w:pPr>
            <w:r w:rsidRPr="00322E84">
              <w:t>TI(Support* OR encourag* OR incentiv* OR “increase use” OR teach* OR train* OR help* OR assist* OR engag* OR facilitat* OR promot* OR expedit*) OR AB(Support* OR encourag* OR incentiv* OR "increase use" OR teach* OR train* OR help* OR assist* OR engag* OR facilitat* OR promot* OR expedit*)</w:t>
            </w:r>
          </w:p>
        </w:tc>
      </w:tr>
      <w:tr w:rsidR="00322E84" w:rsidRPr="00322E84" w14:paraId="4E7AB5E4" w14:textId="77777777" w:rsidTr="00900BDF">
        <w:tc>
          <w:tcPr>
            <w:tcW w:w="9221" w:type="dxa"/>
          </w:tcPr>
          <w:p w14:paraId="143849FA" w14:textId="77777777" w:rsidR="00322E84" w:rsidRPr="00322E84" w:rsidRDefault="00322E84" w:rsidP="00322E84">
            <w:pPr>
              <w:spacing w:after="200" w:line="276" w:lineRule="auto"/>
            </w:pPr>
            <w:r w:rsidRPr="00322E84">
              <w:t>AND</w:t>
            </w:r>
          </w:p>
        </w:tc>
      </w:tr>
      <w:tr w:rsidR="00322E84" w:rsidRPr="00322E84" w14:paraId="357BB1ED" w14:textId="77777777" w:rsidTr="00900BDF">
        <w:tc>
          <w:tcPr>
            <w:tcW w:w="9221" w:type="dxa"/>
          </w:tcPr>
          <w:p w14:paraId="54A0BCE6" w14:textId="77777777" w:rsidR="00322E84" w:rsidRPr="00322E84" w:rsidRDefault="00322E84" w:rsidP="00322E84">
            <w:pPr>
              <w:spacing w:after="200" w:line="276" w:lineRule="auto"/>
            </w:pPr>
            <w:r w:rsidRPr="00322E84">
              <w:t xml:space="preserve">(TI("primary care"  OR "community-based provider*" OR "general practitioner*" OR GP OR "family doctor") OR AB("primary care"  OR "community-based provider*" OR "general practitioner*" OR GP OR "family doctor")) OR (MH "Physicians, Family") OR (MH "Primary Health Care") OR (MH "Family Practice") OR (MH "Ambulatory Care") </w:t>
            </w:r>
          </w:p>
        </w:tc>
      </w:tr>
      <w:tr w:rsidR="00322E84" w:rsidRPr="00322E84" w14:paraId="05CF0838" w14:textId="77777777" w:rsidTr="00900BDF">
        <w:tc>
          <w:tcPr>
            <w:tcW w:w="9221" w:type="dxa"/>
          </w:tcPr>
          <w:p w14:paraId="656599ED" w14:textId="77777777" w:rsidR="00322E84" w:rsidRPr="00322E84" w:rsidRDefault="00322E84" w:rsidP="00322E84">
            <w:pPr>
              <w:spacing w:after="200" w:line="276" w:lineRule="auto"/>
            </w:pPr>
            <w:r w:rsidRPr="00322E84">
              <w:t>AND</w:t>
            </w:r>
          </w:p>
        </w:tc>
      </w:tr>
      <w:tr w:rsidR="00322E84" w:rsidRPr="00322E84" w14:paraId="75D9F442" w14:textId="77777777" w:rsidTr="00900BDF">
        <w:tc>
          <w:tcPr>
            <w:tcW w:w="9221" w:type="dxa"/>
          </w:tcPr>
          <w:p w14:paraId="727B0E21" w14:textId="77777777" w:rsidR="00322E84" w:rsidRPr="00322E84" w:rsidRDefault="00322E84" w:rsidP="00322E84">
            <w:pPr>
              <w:spacing w:after="200" w:line="276" w:lineRule="auto"/>
            </w:pPr>
            <w:r w:rsidRPr="00322E84">
              <w:t xml:space="preserve">TI(“national health service”) OR AB(“national health service”) OR AF(“national health service”) OR TI(nhs) OR AB(nhs) OR AF(nhs) OR TI(Britain) OR AB(Britain) OR AF(Britain) OR TI(British) OR AB(British) OR TI(U.K.) OR AB(U.K.) OR AF(U.K.) OR TI(UK) OR AB(UK) OR AF(UK) OR TI(England) OR AB(England) OR AF(England) OR AF(London) OR TI(London) OR AB(London) OR TI(“Northern Ireland”) OR AB(“Northern Ireland”) OR TI(“Northern Irish*”) OR AB(“Northern Irish*”) OR TI(Scotland) OR AB(Scotland) OR AF(Scotland) OR TI(Scottish*) OR AB(Scottish) OR TI(Wales) OR AB(Wales) OR AF(Wales) OR TI(Welsh) OR AB(Welsh) OR (MH "United Kingdom+") OR (MH “Australia+”) OR AF(Australia) OR TI(Australia) OR AB(Australia) OR (MH “Austria”) OR TI(Austria) OR AB(Austria) OR AF(Austria) OR (MH “Belgium+”) OR AF(Belgium) OR TI(Belgium) OR AB(Belgium) OR TI(Belgian) OR AB(Belgian) OR (MH “Czech Republic+”) OR TI(Czech) OR AB(Czech) OR AF(Czech) OR (MH “Denmark”) OR TI(Denmark) OR AB(Denmark) OR AF(Denmark) OR TI(Dane) OR AB(Dane) OR TI(Danish) OR AB(Danish) OR (MH “Estonia+”) OR TI(Estonia) OR AB(Estonia) OR AF(Estonia) OR (MH “Finland+”) OR TI(Finland) OR AB(Finland) OR AF(Finland) OR TI(Finnish) OR AB(Finnish) OR (MH </w:t>
            </w:r>
            <w:r w:rsidRPr="00322E84">
              <w:lastRenderedPageBreak/>
              <w:t>“France+”) OR TI(France) OR AB(France) OR AF(France) OR TI(French) OR AB(French) OR (MH “Germany+”) OR TI(German*) OR AB(German*) OR AF(Germany) OR (MH “Greece+”) OR TI(Greece) OR AB(Greece) OR AF(Greece) OR TI(Greek) OR AB(Greek) OR (MH “Hungary+”) OR AF(Hungary) OR TI(Hungary) OR AB(Hungary) OR TI(Hungarian) OR AB(Hungarian) OR (MH “Iceland+”) OR TI(Iceland) OR AB(Iceland) OR AF(Iceland) OR (MH “Ireland+”) OR TI(Ireland) OR AB(Ireland) OR AF(Ireland) OR (MH “Italy+”) OR TI(Italy) OR AB(Italy) OR AF(Italy) OR TI(Italian) OR AB(Italian) OR (MH “Latvia+”) OR TI(Latvia) OR AB(Latvia) OR AF(Latvia) OR (MH “Luxembourg+”) OR AF(Luxembourg) OR TI(Luxembourg) OR AB(Luxembourg) OR (MH “Netherlands+”) OR TI(Netherlands) OR AB(Netherlands) OR AF(Netherlands) OR TI(Dutch) OR AB(Dutch) OR (MH “Norway+”) OR TI(Norway) OR AB(Norway) OR AF(Norway) OR TI(Norwegian) OR AB(Norwegian) OR (MH “Poland+”) OR TI(Poland) OR AB(Poland) OR TI(Polish) OR AB(Polish) OR (MH “Portugal+”) OR TI(Portugal) OR AB(Portugal) OR AF(Portugal) OR TI(Portuguese) OR AB(Portuguese) OR (MH “Slovakia+”) OR TI(Slovakia) OR AB(Slovakia) OR AF(Slovakia) OR TI(“Slovak Republic”) OR AB(“Slovak republic”) OR AF(“Slovak Republic”) OR (MH “Slovenia+”) OR TI(Slovenia) OR AB(Slovenia) OR AF(Slovenia) OR (MH “Spain+”) OR TI(Spain*) OR AB(Spain*) OR AF(Spain) OR (MH “Sweden+”) OR TI(Sweden) OR AB(Sweden) OR AF(Sweden) OR TI(Swedish) OR AB(Swedish) OR (MH “Switzerland+”) OR TI(Switzerland) OR AB(Switzerland) OR AF(Switzerland) OR TI(Swiss) OR AB(Swiss) OR (MH “Canada+”) OR TI(Canada) OR AB(Canada) OR AF(Canada) OR TI(Canadian) OR AB(Canadian) OR (MH “Chile+”) OR TI(Chile) OR AB(Chile) OR AF(Chile) OR TI(Chilean) OR AB(Chilean) OR (MH “Colombia+”) OR AF(Colombia) OR TI(Colombia*) OR AB(Colombia*) OR (MH “Israel+”) OR TI(Israel*) OR AB(Israel*) OR AF(Israel) OR (MH “Japan+”) OR TI(Japan*) OR AB(Japan*) OR (MH “Korea+”) OR TI(Korea*) OR AB(Korea*) OR (MH “Mexico+”) OR TI(Mexico) OR AB(Mexico) OR AF(Mexico) OR TI(Mexican*) OR AB(Mexican*) OR (MH “New Zealand”) OR TI(“New Zealand”) OR AB(“New Zealand”) OR AF(“New Zealand”) OR (MH “Turkey+”) OR TI(Turkey) OR AB(Turkey) OR AF(Turkey) OR TI(Turkish) OR AB(Turkish) OR (MH "United States+") OR TI(“United States”) OR AB(“United States”) OR AF(“United States”) OR AF(USA) OR AF(US) OR TI(“New York) OR AB(“New York) OR AF(“New York) OR AF(Paris) OR TI(Paris) OR AB(Paris) OR TI(Dublin) OR AB(Dublin) OR AF(Dublin) OR TI(Rome) OR AB(Rome) OR AF(Rome) OR AF(Berlin) OR AB(Berlin) OR TI(Berlin) OR TI(“united states”) OR AB(“united states”)</w:t>
            </w:r>
          </w:p>
        </w:tc>
      </w:tr>
      <w:tr w:rsidR="00322E84" w:rsidRPr="00322E84" w14:paraId="52790160" w14:textId="77777777" w:rsidTr="00900BDF">
        <w:tc>
          <w:tcPr>
            <w:tcW w:w="9221" w:type="dxa"/>
          </w:tcPr>
          <w:p w14:paraId="457C73F3" w14:textId="77777777" w:rsidR="00322E84" w:rsidRPr="00322E84" w:rsidRDefault="00322E84" w:rsidP="00322E84">
            <w:pPr>
              <w:spacing w:after="200" w:line="276" w:lineRule="auto"/>
              <w:rPr>
                <w:b/>
                <w:bCs/>
              </w:rPr>
            </w:pPr>
            <w:r w:rsidRPr="00322E84">
              <w:rPr>
                <w:b/>
                <w:bCs/>
              </w:rPr>
              <w:lastRenderedPageBreak/>
              <w:t>Results: 2899 – duplicates = 949</w:t>
            </w:r>
          </w:p>
        </w:tc>
      </w:tr>
    </w:tbl>
    <w:p w14:paraId="0736A063" w14:textId="77777777" w:rsidR="00322E84" w:rsidRPr="00322E84" w:rsidRDefault="00322E84" w:rsidP="00322E84"/>
    <w:p w14:paraId="55B3A7A4" w14:textId="77777777" w:rsidR="00322E84" w:rsidRPr="00322E84" w:rsidRDefault="00322E84" w:rsidP="00322E84">
      <w:pPr>
        <w:pStyle w:val="Heading2"/>
      </w:pPr>
      <w:r w:rsidRPr="00322E84">
        <w:t>Web of Science</w:t>
      </w:r>
    </w:p>
    <w:tbl>
      <w:tblPr>
        <w:tblStyle w:val="TableGrid"/>
        <w:tblW w:w="0" w:type="auto"/>
        <w:tblLook w:val="04A0" w:firstRow="1" w:lastRow="0" w:firstColumn="1" w:lastColumn="0" w:noHBand="0" w:noVBand="1"/>
      </w:tblPr>
      <w:tblGrid>
        <w:gridCol w:w="9016"/>
      </w:tblGrid>
      <w:tr w:rsidR="00322E84" w:rsidRPr="00322E84" w14:paraId="0DB21639" w14:textId="77777777" w:rsidTr="00900BDF">
        <w:tc>
          <w:tcPr>
            <w:tcW w:w="9016" w:type="dxa"/>
          </w:tcPr>
          <w:p w14:paraId="683328D3" w14:textId="77777777" w:rsidR="00322E84" w:rsidRPr="00322E84" w:rsidRDefault="00322E84" w:rsidP="00322E84">
            <w:pPr>
              <w:spacing w:after="200" w:line="276" w:lineRule="auto"/>
            </w:pPr>
            <w:r w:rsidRPr="00322E84">
              <w:rPr>
                <w:b/>
                <w:bCs/>
              </w:rPr>
              <w:t>Limits: English, 2010-present; Article, Review, early access</w:t>
            </w:r>
            <w:r w:rsidRPr="00322E84">
              <w:rPr>
                <w:b/>
                <w:bCs/>
              </w:rPr>
              <w:br/>
            </w:r>
            <w:r w:rsidRPr="00322E84">
              <w:t xml:space="preserve">Refined by: COUNTRIES/REGIONS: </w:t>
            </w:r>
            <w:r w:rsidRPr="00322E84">
              <w:rPr>
                <w:b/>
                <w:bCs/>
              </w:rPr>
              <w:t>(will choose the countries on list)</w:t>
            </w:r>
            <w:r w:rsidRPr="00322E84">
              <w:rPr>
                <w:b/>
                <w:bCs/>
              </w:rPr>
              <w:br/>
              <w:t>Search run: 18 June 2020</w:t>
            </w:r>
          </w:p>
        </w:tc>
      </w:tr>
      <w:tr w:rsidR="00322E84" w:rsidRPr="00322E84" w14:paraId="40B9EA19" w14:textId="77777777" w:rsidTr="00900BDF">
        <w:tc>
          <w:tcPr>
            <w:tcW w:w="9016" w:type="dxa"/>
          </w:tcPr>
          <w:p w14:paraId="040B4DF2" w14:textId="77777777" w:rsidR="00322E84" w:rsidRPr="00322E84" w:rsidRDefault="00322E84" w:rsidP="00322E84">
            <w:pPr>
              <w:spacing w:after="200" w:line="276" w:lineRule="auto"/>
            </w:pPr>
            <w:r w:rsidRPr="00322E84">
              <w:t>(TS=(online OR on-line OR web OR website OR internet OR network OR digital OR  smartphone* or "smart phone*" OR app OR computer* OR "mobile phone*") AND TS=(consult* OR service* OR therap* OR treatment* OR counsel* OR appointment OR prescri* OR service* OR platform* OR portal*)) OR (TS=("Internet-Based Intervention*") OR TS=("Patient Portal*"))</w:t>
            </w:r>
          </w:p>
        </w:tc>
      </w:tr>
      <w:tr w:rsidR="00322E84" w:rsidRPr="00322E84" w14:paraId="0DCD6094" w14:textId="77777777" w:rsidTr="00900BDF">
        <w:tc>
          <w:tcPr>
            <w:tcW w:w="9016" w:type="dxa"/>
          </w:tcPr>
          <w:p w14:paraId="375688DD" w14:textId="77777777" w:rsidR="00322E84" w:rsidRPr="00322E84" w:rsidRDefault="00322E84" w:rsidP="00322E84">
            <w:pPr>
              <w:spacing w:after="200" w:line="276" w:lineRule="auto"/>
            </w:pPr>
            <w:r w:rsidRPr="00322E84">
              <w:t>AND</w:t>
            </w:r>
          </w:p>
        </w:tc>
      </w:tr>
      <w:tr w:rsidR="00322E84" w:rsidRPr="00322E84" w14:paraId="39932158" w14:textId="77777777" w:rsidTr="00900BDF">
        <w:tc>
          <w:tcPr>
            <w:tcW w:w="9016" w:type="dxa"/>
          </w:tcPr>
          <w:p w14:paraId="1AFEBC86" w14:textId="77777777" w:rsidR="00322E84" w:rsidRPr="00322E84" w:rsidRDefault="00322E84" w:rsidP="00322E84">
            <w:pPr>
              <w:spacing w:after="200" w:line="276" w:lineRule="auto"/>
            </w:pPr>
            <w:r w:rsidRPr="00322E84">
              <w:lastRenderedPageBreak/>
              <w:t>TS=(Support* OR encourag* OR incentiv* OR “increase use” OR teach* OR train* OR help* OR assist* OR engag* OR facilitat* OR promot* OR expedit*)</w:t>
            </w:r>
          </w:p>
        </w:tc>
      </w:tr>
      <w:tr w:rsidR="00322E84" w:rsidRPr="00322E84" w14:paraId="4271B509" w14:textId="77777777" w:rsidTr="00900BDF">
        <w:tc>
          <w:tcPr>
            <w:tcW w:w="9016" w:type="dxa"/>
          </w:tcPr>
          <w:p w14:paraId="5C72FD71" w14:textId="77777777" w:rsidR="00322E84" w:rsidRPr="00322E84" w:rsidRDefault="00322E84" w:rsidP="00322E84">
            <w:pPr>
              <w:spacing w:after="200" w:line="276" w:lineRule="auto"/>
            </w:pPr>
            <w:r w:rsidRPr="00322E84">
              <w:t>AND</w:t>
            </w:r>
          </w:p>
        </w:tc>
      </w:tr>
      <w:tr w:rsidR="00322E84" w:rsidRPr="00322E84" w14:paraId="3617EC4C" w14:textId="77777777" w:rsidTr="00900BDF">
        <w:tc>
          <w:tcPr>
            <w:tcW w:w="0" w:type="dxa"/>
            <w:tcBorders>
              <w:bottom w:val="single" w:sz="4" w:space="0" w:color="auto"/>
            </w:tcBorders>
          </w:tcPr>
          <w:p w14:paraId="1F3B0412" w14:textId="77777777" w:rsidR="00322E84" w:rsidRPr="00322E84" w:rsidRDefault="00322E84" w:rsidP="00322E84">
            <w:pPr>
              <w:spacing w:after="200" w:line="276" w:lineRule="auto"/>
            </w:pPr>
            <w:r w:rsidRPr="00322E84">
              <w:t>TS=("primary care" OR "community-based provider*" OR "general practitioner*" OR "family doctor" OR  "General Practice" OR "Family Practice” OR "Primary Health Care" OR "ambulatory care")</w:t>
            </w:r>
          </w:p>
        </w:tc>
      </w:tr>
      <w:tr w:rsidR="00322E84" w:rsidRPr="00322E84" w14:paraId="429C9B56" w14:textId="77777777" w:rsidTr="00900BDF">
        <w:tc>
          <w:tcPr>
            <w:tcW w:w="0" w:type="dxa"/>
            <w:tcBorders>
              <w:bottom w:val="single" w:sz="4" w:space="0" w:color="auto"/>
            </w:tcBorders>
          </w:tcPr>
          <w:p w14:paraId="4ED0FD92" w14:textId="77777777" w:rsidR="00322E84" w:rsidRPr="00322E84" w:rsidRDefault="00322E84" w:rsidP="00322E84">
            <w:pPr>
              <w:spacing w:after="200" w:line="276" w:lineRule="auto"/>
              <w:rPr>
                <w:b/>
                <w:bCs/>
              </w:rPr>
            </w:pPr>
            <w:r w:rsidRPr="00322E84">
              <w:rPr>
                <w:b/>
                <w:bCs/>
              </w:rPr>
              <w:t>Results: 5147 – duplicates = 1966</w:t>
            </w:r>
          </w:p>
        </w:tc>
      </w:tr>
    </w:tbl>
    <w:p w14:paraId="0D000F28" w14:textId="77777777" w:rsidR="00322E84" w:rsidRPr="00322E84" w:rsidRDefault="00322E84" w:rsidP="00322E84">
      <w:pPr>
        <w:rPr>
          <w:b/>
          <w:bCs/>
        </w:rPr>
      </w:pPr>
    </w:p>
    <w:p w14:paraId="56522DFF" w14:textId="77777777" w:rsidR="00322E84" w:rsidRPr="00322E84" w:rsidRDefault="00322E84" w:rsidP="00322E84"/>
    <w:p w14:paraId="29BB7FE2" w14:textId="77777777" w:rsidR="00322E84" w:rsidRPr="00322E84" w:rsidRDefault="00322E84" w:rsidP="00322E84">
      <w:pPr>
        <w:pStyle w:val="Heading2"/>
      </w:pPr>
      <w:r w:rsidRPr="00322E84">
        <w:t>Cochrane via Wiley (Issue 6 of 12, June 2020)</w:t>
      </w:r>
    </w:p>
    <w:tbl>
      <w:tblPr>
        <w:tblStyle w:val="TableGrid"/>
        <w:tblW w:w="0" w:type="auto"/>
        <w:tblLook w:val="04A0" w:firstRow="1" w:lastRow="0" w:firstColumn="1" w:lastColumn="0" w:noHBand="0" w:noVBand="1"/>
      </w:tblPr>
      <w:tblGrid>
        <w:gridCol w:w="9016"/>
      </w:tblGrid>
      <w:tr w:rsidR="00322E84" w:rsidRPr="00322E84" w14:paraId="571D1CF8" w14:textId="77777777" w:rsidTr="00900BDF">
        <w:tc>
          <w:tcPr>
            <w:tcW w:w="9016" w:type="dxa"/>
          </w:tcPr>
          <w:p w14:paraId="1925B854" w14:textId="77777777" w:rsidR="00322E84" w:rsidRPr="00322E84" w:rsidRDefault="00322E84" w:rsidP="00322E84">
            <w:pPr>
              <w:spacing w:after="200" w:line="276" w:lineRule="auto"/>
              <w:rPr>
                <w:b/>
                <w:bCs/>
              </w:rPr>
            </w:pPr>
            <w:r w:rsidRPr="00322E84">
              <w:rPr>
                <w:b/>
                <w:bCs/>
              </w:rPr>
              <w:t>Limits: English, Added to Cochrane 2010-present – then published from 2010-2020;</w:t>
            </w:r>
            <w:r w:rsidRPr="00322E84">
              <w:rPr>
                <w:b/>
                <w:bCs/>
              </w:rPr>
              <w:br/>
              <w:t>Search run: 18 June 2020</w:t>
            </w:r>
          </w:p>
        </w:tc>
      </w:tr>
      <w:tr w:rsidR="00322E84" w:rsidRPr="00322E84" w14:paraId="33E10CA1" w14:textId="77777777" w:rsidTr="00900BDF">
        <w:tc>
          <w:tcPr>
            <w:tcW w:w="9016" w:type="dxa"/>
          </w:tcPr>
          <w:p w14:paraId="12ED479D" w14:textId="77777777" w:rsidR="00322E84" w:rsidRPr="00322E84" w:rsidRDefault="00322E84" w:rsidP="00322E84">
            <w:pPr>
              <w:spacing w:after="200" w:line="276" w:lineRule="auto"/>
            </w:pPr>
            <w:r w:rsidRPr="00322E84">
              <w:t>((online OR on-line OR web OR website OR internet OR network OR digital OR  smartphone* or "smart phone*" OR app OR computer* OR "mobile phone*"):ti,ab,kw AND (consult* OR service* OR therap* OR treatment* OR counsel* OR appointment OR prescri* OR service* OR platform* OR portal*):ti,ab,kw) OR [mh "internet-based intervention"] OR [mh "patient portals"]</w:t>
            </w:r>
          </w:p>
        </w:tc>
      </w:tr>
      <w:tr w:rsidR="00322E84" w:rsidRPr="00322E84" w14:paraId="4A71E358" w14:textId="77777777" w:rsidTr="00900BDF">
        <w:tc>
          <w:tcPr>
            <w:tcW w:w="9016" w:type="dxa"/>
          </w:tcPr>
          <w:p w14:paraId="5BAE57F9" w14:textId="77777777" w:rsidR="00322E84" w:rsidRPr="00322E84" w:rsidRDefault="00322E84" w:rsidP="00322E84">
            <w:pPr>
              <w:spacing w:after="200" w:line="276" w:lineRule="auto"/>
            </w:pPr>
            <w:r w:rsidRPr="00322E84">
              <w:t>AND</w:t>
            </w:r>
          </w:p>
        </w:tc>
      </w:tr>
      <w:tr w:rsidR="00322E84" w:rsidRPr="00322E84" w14:paraId="33D16FB4" w14:textId="77777777" w:rsidTr="00900BDF">
        <w:tc>
          <w:tcPr>
            <w:tcW w:w="9016" w:type="dxa"/>
          </w:tcPr>
          <w:p w14:paraId="0E2B726D" w14:textId="77777777" w:rsidR="00322E84" w:rsidRPr="00322E84" w:rsidRDefault="00322E84" w:rsidP="00322E84">
            <w:pPr>
              <w:spacing w:after="200" w:line="276" w:lineRule="auto"/>
            </w:pPr>
            <w:r w:rsidRPr="00322E84">
              <w:t>(Support* OR encourag* OR incentiv* OR “increase use” OR teach* OR train* OR help* OR assist* OR engag* OR facilitat* OR promot* OR expedit*):ti,ab,kw</w:t>
            </w:r>
          </w:p>
        </w:tc>
      </w:tr>
      <w:tr w:rsidR="00322E84" w:rsidRPr="00322E84" w14:paraId="7F0950B5" w14:textId="77777777" w:rsidTr="00900BDF">
        <w:tc>
          <w:tcPr>
            <w:tcW w:w="9016" w:type="dxa"/>
          </w:tcPr>
          <w:p w14:paraId="04B71766" w14:textId="77777777" w:rsidR="00322E84" w:rsidRPr="00322E84" w:rsidRDefault="00322E84" w:rsidP="00322E84">
            <w:pPr>
              <w:spacing w:after="200" w:line="276" w:lineRule="auto"/>
            </w:pPr>
            <w:r w:rsidRPr="00322E84">
              <w:t>AND</w:t>
            </w:r>
          </w:p>
        </w:tc>
      </w:tr>
      <w:tr w:rsidR="00322E84" w:rsidRPr="00322E84" w14:paraId="3D3A0AAE" w14:textId="77777777" w:rsidTr="00900BDF">
        <w:tc>
          <w:tcPr>
            <w:tcW w:w="9016" w:type="dxa"/>
          </w:tcPr>
          <w:p w14:paraId="236A39D9" w14:textId="77777777" w:rsidR="00322E84" w:rsidRPr="00322E84" w:rsidRDefault="00322E84" w:rsidP="00322E84">
            <w:pPr>
              <w:spacing w:after="200" w:line="276" w:lineRule="auto"/>
            </w:pPr>
            <w:r w:rsidRPr="00322E84">
              <w:t>("primary care" OR "community-based provider*" OR "general practitioner*" OR GP OR "family doctor"):ti,ab,kw  OR  [mh "Physicians, Primary Care"] OR [mh "General Practice"] OR [mh "General Practitioners"] OR [mh "Family Practice"] OR [mh "Primary Health Care"] OR [mh "ambulatory care"]</w:t>
            </w:r>
          </w:p>
        </w:tc>
      </w:tr>
      <w:tr w:rsidR="00322E84" w:rsidRPr="00322E84" w14:paraId="2146580B" w14:textId="77777777" w:rsidTr="00900BDF">
        <w:tc>
          <w:tcPr>
            <w:tcW w:w="0" w:type="dxa"/>
            <w:tcBorders>
              <w:bottom w:val="single" w:sz="4" w:space="0" w:color="auto"/>
            </w:tcBorders>
          </w:tcPr>
          <w:p w14:paraId="76B88EAC" w14:textId="77777777" w:rsidR="00322E84" w:rsidRPr="00322E84" w:rsidRDefault="00322E84" w:rsidP="00322E84">
            <w:pPr>
              <w:spacing w:after="200" w:line="276" w:lineRule="auto"/>
            </w:pPr>
            <w:r w:rsidRPr="00322E84">
              <w:t>AND</w:t>
            </w:r>
          </w:p>
        </w:tc>
      </w:tr>
      <w:tr w:rsidR="00322E84" w:rsidRPr="00322E84" w14:paraId="4AC67DB6" w14:textId="77777777" w:rsidTr="00900BDF">
        <w:tc>
          <w:tcPr>
            <w:tcW w:w="0" w:type="dxa"/>
            <w:tcBorders>
              <w:bottom w:val="single" w:sz="4" w:space="0" w:color="auto"/>
            </w:tcBorders>
          </w:tcPr>
          <w:p w14:paraId="22AC65B4" w14:textId="77777777" w:rsidR="00322E84" w:rsidRPr="00322E84" w:rsidRDefault="00322E84" w:rsidP="00322E84">
            <w:pPr>
              <w:spacing w:after="200" w:line="276" w:lineRule="auto"/>
            </w:pPr>
            <w:r w:rsidRPr="00322E84">
              <w:t xml:space="preserve">"national health service":ti,ab OR nhs:ti,ab OR Britain:ti,ab OR British:ti,ab OR GB:ti,ab OR G.B.:ti,ab OR "united kingdom":ti,ab OR UK:ti,ab OR U.K.:ti,ab OR England:ti,ab OR London:ti,ab OR "northern Ireland":ti,ab OR "northern irish*":ti,ab  OR Scotland:ti,ab OR Scottish*:ti,ab OR wales:ti,ab OR welsh:ti,ab  OR [mh "United Kingdom" ] OR [mh Australia] OR Australia*:ti,ab OR [mh Austria] OR Austria*:ti,ab OR [mh Belgium] OR Belgium:ti,ab OR Belgian:ti,ab OR [mh "Czech Republic"] OR Czech:ti,ab OR [mh Denmark] OR Denmark:ti,ab OR Dane:ti,ab OR Danish:ti,ab OR [mh Estonia] OR Estonia*:ti,ab OR [mh Finland] OR Finland:ti,ab OR Finnish:ti,ab OR [mh France] OR France:ti,ab OR French:ti,ab OR [mh Germany] OR German*:ti,ab OR [mh Greece] OR Greece:ti,ab OR Greek:ti,ab OR [mh Hungary] OR Hungary:ti,ab OR Hungarian:ti,ab OR [mh Iceland] OR Iceland:ti,ab OR [mh Ireland] OR Ireland:ti,ab OR [mh Italy] OR Italy:ti,ab OR Italian:ti,ab OR [mh Latvia] OR Latvia*:ti,ab OR [mh Luxembourg] OR Luxembourg:ti,ab OR [mh </w:t>
            </w:r>
            <w:r w:rsidRPr="00322E84">
              <w:lastRenderedPageBreak/>
              <w:t>Netherlands] OR Netherlands:ti,ab OR Dutch:ti,ab OR [mh Norway] OR Norway:ti,ab OR Norwegian:ti,ab OR [mh Poland] OR Poland:ti,ab OR Polish:ti,ab OR [mh Portugal] OR Portugal:ti,ab OR Portuguese:ti,ab OR [mh Slovakia] OR Slovak:ti,ab OR [mh Slovenia] OR Slovenia*:ti,ab OR [mh Spain] OR Spain*:ti,ab OR [mh Sweden] OR Sweden:ti,ab OR Swedish:ti,ab  OR [mh Switzerland] OR Switzerland:ti,ab OR Swiss:ti,ab OR [mh Canada] OR Canada:ti,ab OR Canadian:ti,ab OR [mh Chile] OR Chile:ti,ab OR Chilean:ti,ab OR [mh Colombia] OR Columbia*:ti,ab OR [mh Israel] OR Israel*:ti,ab OR [mh Japan] OR Japan*:ti,ab OR [mh Korea] OR Korea*:ti,ab OR [mh Mexico] OR Mexico:ti,ab OR Mexican*:ti,ab OR [mh "New Zealand"] New Zealand*:ti,ab OR [mh Turkey] OR Turkey:ti,ab OR Turkish:ti,ab OR [mh "United States"] OR "united states":ti,ab OR "New York":ti,ab OR Paris:ti,ab OR Dublin:ti,ab OR Rome:ti,ab OR Berlin:ti,ab</w:t>
            </w:r>
          </w:p>
        </w:tc>
      </w:tr>
      <w:tr w:rsidR="00322E84" w:rsidRPr="00322E84" w14:paraId="7068F1B5" w14:textId="77777777" w:rsidTr="00900BDF">
        <w:tc>
          <w:tcPr>
            <w:tcW w:w="0" w:type="dxa"/>
            <w:tcBorders>
              <w:bottom w:val="single" w:sz="4" w:space="0" w:color="auto"/>
            </w:tcBorders>
          </w:tcPr>
          <w:p w14:paraId="3BD1885B" w14:textId="77777777" w:rsidR="00322E84" w:rsidRPr="00322E84" w:rsidRDefault="00322E84" w:rsidP="00322E84">
            <w:pPr>
              <w:spacing w:after="200" w:line="276" w:lineRule="auto"/>
              <w:rPr>
                <w:b/>
                <w:bCs/>
              </w:rPr>
            </w:pPr>
            <w:r w:rsidRPr="00322E84">
              <w:rPr>
                <w:b/>
                <w:bCs/>
              </w:rPr>
              <w:lastRenderedPageBreak/>
              <w:t xml:space="preserve">Results: 1208 </w:t>
            </w:r>
            <w:r w:rsidRPr="00322E84">
              <w:t>(33 Reviews/1175 Trials)</w:t>
            </w:r>
            <w:r w:rsidRPr="00322E84">
              <w:rPr>
                <w:b/>
                <w:bCs/>
              </w:rPr>
              <w:t xml:space="preserve"> – duplicates = 456 </w:t>
            </w:r>
            <w:r w:rsidRPr="00322E84">
              <w:t>(13 Reviews/443 Trials) (of the trials: 212 CT.gov and 164 ICTRP)</w:t>
            </w:r>
          </w:p>
        </w:tc>
      </w:tr>
    </w:tbl>
    <w:p w14:paraId="050DA71E" w14:textId="77777777" w:rsidR="00322E84" w:rsidRPr="00322E84" w:rsidRDefault="00322E84" w:rsidP="00322E84">
      <w:pPr>
        <w:rPr>
          <w:iCs/>
        </w:rPr>
      </w:pPr>
      <w:bookmarkStart w:id="1" w:name="_Ref59087310"/>
      <w:r w:rsidRPr="00322E84">
        <w:br w:type="page"/>
      </w:r>
    </w:p>
    <w:p w14:paraId="77D0CED6" w14:textId="77777777" w:rsidR="00322E84" w:rsidRPr="00322E84" w:rsidRDefault="00322E84" w:rsidP="00322E84">
      <w:pPr>
        <w:pStyle w:val="Heading1"/>
      </w:pPr>
      <w:bookmarkStart w:id="2" w:name="_Toc69917664"/>
      <w:r w:rsidRPr="00322E84">
        <w:lastRenderedPageBreak/>
        <w:t>Search of grey literature on digital facilitation in healthcare, all sectors</w:t>
      </w:r>
      <w:bookmarkEnd w:id="1"/>
      <w:bookmarkEnd w:id="2"/>
    </w:p>
    <w:p w14:paraId="209BD6A3" w14:textId="77777777" w:rsidR="00322E84" w:rsidRPr="00322E84" w:rsidRDefault="00322E84" w:rsidP="00322E84">
      <w:pPr>
        <w:pStyle w:val="Heading2"/>
      </w:pPr>
      <w:r w:rsidRPr="00322E84">
        <w:t>Targeted searches of websites</w:t>
      </w:r>
    </w:p>
    <w:p w14:paraId="1585FE77" w14:textId="77777777" w:rsidR="00322E84" w:rsidRPr="00322E84" w:rsidRDefault="00322E84" w:rsidP="00322E84">
      <w:pPr>
        <w:rPr>
          <w:b/>
          <w:bCs/>
        </w:rPr>
      </w:pPr>
      <w:r w:rsidRPr="00322E84">
        <w:rPr>
          <w:b/>
          <w:bCs/>
        </w:rPr>
        <w:t>Table 10 Table of search terms and results for targeted searches of websites</w:t>
      </w:r>
    </w:p>
    <w:tbl>
      <w:tblPr>
        <w:tblW w:w="8538" w:type="dxa"/>
        <w:tblLook w:val="04A0" w:firstRow="1" w:lastRow="0" w:firstColumn="1" w:lastColumn="0" w:noHBand="0" w:noVBand="1"/>
      </w:tblPr>
      <w:tblGrid>
        <w:gridCol w:w="1242"/>
        <w:gridCol w:w="939"/>
        <w:gridCol w:w="4499"/>
        <w:gridCol w:w="839"/>
        <w:gridCol w:w="1154"/>
      </w:tblGrid>
      <w:tr w:rsidR="00322E84" w:rsidRPr="00322E84" w14:paraId="2328D906" w14:textId="77777777" w:rsidTr="00900BDF">
        <w:trPr>
          <w:trHeight w:val="552"/>
        </w:trPr>
        <w:tc>
          <w:tcPr>
            <w:tcW w:w="118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07FC723" w14:textId="77777777" w:rsidR="00322E84" w:rsidRPr="00322E84" w:rsidRDefault="00322E84" w:rsidP="00322E84">
            <w:pPr>
              <w:rPr>
                <w:b/>
                <w:bCs/>
              </w:rPr>
            </w:pPr>
            <w:r w:rsidRPr="00322E84">
              <w:rPr>
                <w:b/>
                <w:bCs/>
              </w:rPr>
              <w:t>Website</w:t>
            </w:r>
          </w:p>
        </w:tc>
        <w:tc>
          <w:tcPr>
            <w:tcW w:w="888" w:type="dxa"/>
            <w:tcBorders>
              <w:top w:val="single" w:sz="4" w:space="0" w:color="auto"/>
              <w:left w:val="nil"/>
              <w:bottom w:val="single" w:sz="4" w:space="0" w:color="auto"/>
              <w:right w:val="single" w:sz="4" w:space="0" w:color="auto"/>
            </w:tcBorders>
            <w:shd w:val="clear" w:color="auto" w:fill="auto"/>
            <w:vAlign w:val="bottom"/>
            <w:hideMark/>
          </w:tcPr>
          <w:p w14:paraId="5107747D" w14:textId="77777777" w:rsidR="00322E84" w:rsidRPr="00322E84" w:rsidRDefault="00322E84" w:rsidP="00322E84">
            <w:pPr>
              <w:rPr>
                <w:b/>
                <w:bCs/>
              </w:rPr>
            </w:pPr>
            <w:r w:rsidRPr="00322E84">
              <w:rPr>
                <w:b/>
                <w:bCs/>
              </w:rPr>
              <w:t>Search number</w:t>
            </w:r>
          </w:p>
        </w:tc>
        <w:tc>
          <w:tcPr>
            <w:tcW w:w="4499" w:type="dxa"/>
            <w:tcBorders>
              <w:top w:val="single" w:sz="4" w:space="0" w:color="auto"/>
              <w:left w:val="nil"/>
              <w:bottom w:val="single" w:sz="4" w:space="0" w:color="auto"/>
              <w:right w:val="single" w:sz="4" w:space="0" w:color="auto"/>
            </w:tcBorders>
            <w:shd w:val="clear" w:color="auto" w:fill="auto"/>
            <w:vAlign w:val="bottom"/>
            <w:hideMark/>
          </w:tcPr>
          <w:p w14:paraId="260CB308" w14:textId="77777777" w:rsidR="00322E84" w:rsidRPr="00322E84" w:rsidRDefault="00322E84" w:rsidP="00322E84">
            <w:pPr>
              <w:rPr>
                <w:b/>
                <w:bCs/>
              </w:rPr>
            </w:pPr>
            <w:r w:rsidRPr="00322E84">
              <w:rPr>
                <w:b/>
                <w:bCs/>
              </w:rPr>
              <w:t>Search terms</w:t>
            </w:r>
          </w:p>
        </w:tc>
        <w:tc>
          <w:tcPr>
            <w:tcW w:w="839" w:type="dxa"/>
            <w:tcBorders>
              <w:top w:val="single" w:sz="4" w:space="0" w:color="auto"/>
              <w:left w:val="nil"/>
              <w:bottom w:val="single" w:sz="4" w:space="0" w:color="auto"/>
              <w:right w:val="single" w:sz="4" w:space="0" w:color="auto"/>
            </w:tcBorders>
            <w:shd w:val="clear" w:color="auto" w:fill="auto"/>
            <w:vAlign w:val="bottom"/>
            <w:hideMark/>
          </w:tcPr>
          <w:p w14:paraId="503D08A8" w14:textId="77777777" w:rsidR="00322E84" w:rsidRPr="00322E84" w:rsidRDefault="00322E84" w:rsidP="00322E84">
            <w:pPr>
              <w:rPr>
                <w:b/>
                <w:bCs/>
              </w:rPr>
            </w:pPr>
            <w:r w:rsidRPr="00322E84">
              <w:rPr>
                <w:b/>
                <w:bCs/>
              </w:rPr>
              <w:t>Search results</w:t>
            </w:r>
          </w:p>
        </w:tc>
        <w:tc>
          <w:tcPr>
            <w:tcW w:w="1130" w:type="dxa"/>
            <w:tcBorders>
              <w:top w:val="single" w:sz="4" w:space="0" w:color="auto"/>
              <w:left w:val="nil"/>
              <w:bottom w:val="single" w:sz="4" w:space="0" w:color="auto"/>
              <w:right w:val="single" w:sz="4" w:space="0" w:color="auto"/>
            </w:tcBorders>
            <w:shd w:val="clear" w:color="auto" w:fill="auto"/>
            <w:vAlign w:val="bottom"/>
            <w:hideMark/>
          </w:tcPr>
          <w:p w14:paraId="5081EB33" w14:textId="77777777" w:rsidR="00322E84" w:rsidRPr="00322E84" w:rsidRDefault="00322E84" w:rsidP="00322E84">
            <w:pPr>
              <w:rPr>
                <w:b/>
                <w:bCs/>
              </w:rPr>
            </w:pPr>
            <w:r w:rsidRPr="00322E84">
              <w:rPr>
                <w:b/>
                <w:bCs/>
              </w:rPr>
              <w:t>Removal of duplicates</w:t>
            </w:r>
          </w:p>
        </w:tc>
      </w:tr>
      <w:tr w:rsidR="00322E84" w:rsidRPr="00322E84" w14:paraId="591BCDBE" w14:textId="77777777" w:rsidTr="00900BDF">
        <w:trPr>
          <w:trHeight w:val="288"/>
        </w:trPr>
        <w:tc>
          <w:tcPr>
            <w:tcW w:w="1182" w:type="dxa"/>
            <w:vMerge w:val="restart"/>
            <w:tcBorders>
              <w:top w:val="nil"/>
              <w:left w:val="single" w:sz="4" w:space="0" w:color="auto"/>
              <w:bottom w:val="single" w:sz="4" w:space="0" w:color="000000"/>
              <w:right w:val="single" w:sz="4" w:space="0" w:color="auto"/>
            </w:tcBorders>
            <w:shd w:val="clear" w:color="auto" w:fill="auto"/>
            <w:hideMark/>
          </w:tcPr>
          <w:p w14:paraId="711A7852" w14:textId="77777777" w:rsidR="00322E84" w:rsidRPr="00322E84" w:rsidRDefault="00322E84" w:rsidP="00322E84">
            <w:r w:rsidRPr="00322E84">
              <w:t>King's fund</w:t>
            </w:r>
          </w:p>
        </w:tc>
        <w:tc>
          <w:tcPr>
            <w:tcW w:w="888" w:type="dxa"/>
            <w:tcBorders>
              <w:top w:val="nil"/>
              <w:left w:val="nil"/>
              <w:bottom w:val="single" w:sz="4" w:space="0" w:color="auto"/>
              <w:right w:val="single" w:sz="4" w:space="0" w:color="auto"/>
            </w:tcBorders>
            <w:shd w:val="clear" w:color="auto" w:fill="auto"/>
            <w:noWrap/>
            <w:vAlign w:val="bottom"/>
            <w:hideMark/>
          </w:tcPr>
          <w:p w14:paraId="1F86C406" w14:textId="77777777" w:rsidR="00322E84" w:rsidRPr="00322E84" w:rsidRDefault="00322E84" w:rsidP="00322E84">
            <w:r w:rsidRPr="00322E84">
              <w:t>1</w:t>
            </w:r>
          </w:p>
        </w:tc>
        <w:tc>
          <w:tcPr>
            <w:tcW w:w="4499" w:type="dxa"/>
            <w:tcBorders>
              <w:top w:val="nil"/>
              <w:left w:val="nil"/>
              <w:bottom w:val="single" w:sz="4" w:space="0" w:color="auto"/>
              <w:right w:val="single" w:sz="4" w:space="0" w:color="auto"/>
            </w:tcBorders>
            <w:shd w:val="clear" w:color="auto" w:fill="auto"/>
            <w:noWrap/>
            <w:vAlign w:val="bottom"/>
            <w:hideMark/>
          </w:tcPr>
          <w:p w14:paraId="101AD2C1" w14:textId="77777777" w:rsidR="00322E84" w:rsidRPr="00322E84" w:rsidRDefault="00322E84" w:rsidP="00322E84">
            <w:r w:rsidRPr="00322E84">
              <w:t>Online services</w:t>
            </w:r>
          </w:p>
        </w:tc>
        <w:tc>
          <w:tcPr>
            <w:tcW w:w="839" w:type="dxa"/>
            <w:tcBorders>
              <w:top w:val="nil"/>
              <w:left w:val="nil"/>
              <w:bottom w:val="single" w:sz="4" w:space="0" w:color="auto"/>
              <w:right w:val="single" w:sz="4" w:space="0" w:color="auto"/>
            </w:tcBorders>
            <w:shd w:val="clear" w:color="auto" w:fill="auto"/>
            <w:noWrap/>
            <w:vAlign w:val="bottom"/>
            <w:hideMark/>
          </w:tcPr>
          <w:p w14:paraId="7013EEE8" w14:textId="77777777" w:rsidR="00322E84" w:rsidRPr="00322E84" w:rsidRDefault="00322E84" w:rsidP="00322E84">
            <w:r w:rsidRPr="00322E84">
              <w:t>35</w:t>
            </w:r>
          </w:p>
        </w:tc>
        <w:tc>
          <w:tcPr>
            <w:tcW w:w="1130" w:type="dxa"/>
            <w:tcBorders>
              <w:top w:val="nil"/>
              <w:left w:val="nil"/>
              <w:bottom w:val="single" w:sz="4" w:space="0" w:color="auto"/>
              <w:right w:val="single" w:sz="4" w:space="0" w:color="auto"/>
            </w:tcBorders>
            <w:shd w:val="clear" w:color="auto" w:fill="auto"/>
            <w:noWrap/>
            <w:vAlign w:val="bottom"/>
            <w:hideMark/>
          </w:tcPr>
          <w:p w14:paraId="47C12E58" w14:textId="77777777" w:rsidR="00322E84" w:rsidRPr="00322E84" w:rsidRDefault="00322E84" w:rsidP="00322E84">
            <w:r w:rsidRPr="00322E84">
              <w:t> </w:t>
            </w:r>
          </w:p>
        </w:tc>
      </w:tr>
      <w:tr w:rsidR="00322E84" w:rsidRPr="00322E84" w14:paraId="7302700F" w14:textId="77777777" w:rsidTr="00900BDF">
        <w:trPr>
          <w:trHeight w:val="288"/>
        </w:trPr>
        <w:tc>
          <w:tcPr>
            <w:tcW w:w="1182" w:type="dxa"/>
            <w:vMerge/>
            <w:tcBorders>
              <w:top w:val="nil"/>
              <w:left w:val="single" w:sz="4" w:space="0" w:color="auto"/>
              <w:bottom w:val="single" w:sz="4" w:space="0" w:color="000000"/>
              <w:right w:val="single" w:sz="4" w:space="0" w:color="auto"/>
            </w:tcBorders>
            <w:vAlign w:val="center"/>
            <w:hideMark/>
          </w:tcPr>
          <w:p w14:paraId="1AB0E1D2" w14:textId="77777777" w:rsidR="00322E84" w:rsidRPr="00322E84" w:rsidRDefault="00322E84" w:rsidP="00322E84"/>
        </w:tc>
        <w:tc>
          <w:tcPr>
            <w:tcW w:w="888" w:type="dxa"/>
            <w:tcBorders>
              <w:top w:val="nil"/>
              <w:left w:val="nil"/>
              <w:bottom w:val="single" w:sz="4" w:space="0" w:color="auto"/>
              <w:right w:val="single" w:sz="4" w:space="0" w:color="auto"/>
            </w:tcBorders>
            <w:shd w:val="clear" w:color="auto" w:fill="auto"/>
            <w:noWrap/>
            <w:vAlign w:val="bottom"/>
            <w:hideMark/>
          </w:tcPr>
          <w:p w14:paraId="0ED3E911" w14:textId="77777777" w:rsidR="00322E84" w:rsidRPr="00322E84" w:rsidRDefault="00322E84" w:rsidP="00322E84">
            <w:r w:rsidRPr="00322E84">
              <w:t>2</w:t>
            </w:r>
          </w:p>
        </w:tc>
        <w:tc>
          <w:tcPr>
            <w:tcW w:w="4499" w:type="dxa"/>
            <w:tcBorders>
              <w:top w:val="nil"/>
              <w:left w:val="nil"/>
              <w:bottom w:val="single" w:sz="4" w:space="0" w:color="auto"/>
              <w:right w:val="single" w:sz="4" w:space="0" w:color="auto"/>
            </w:tcBorders>
            <w:shd w:val="clear" w:color="auto" w:fill="auto"/>
            <w:noWrap/>
            <w:vAlign w:val="bottom"/>
            <w:hideMark/>
          </w:tcPr>
          <w:p w14:paraId="72A0F85B" w14:textId="77777777" w:rsidR="00322E84" w:rsidRPr="00322E84" w:rsidRDefault="00322E84" w:rsidP="00322E84">
            <w:r w:rsidRPr="00322E84">
              <w:t>Digital online services</w:t>
            </w:r>
          </w:p>
        </w:tc>
        <w:tc>
          <w:tcPr>
            <w:tcW w:w="839" w:type="dxa"/>
            <w:tcBorders>
              <w:top w:val="nil"/>
              <w:left w:val="nil"/>
              <w:bottom w:val="single" w:sz="4" w:space="0" w:color="auto"/>
              <w:right w:val="single" w:sz="4" w:space="0" w:color="auto"/>
            </w:tcBorders>
            <w:shd w:val="clear" w:color="auto" w:fill="auto"/>
            <w:noWrap/>
            <w:vAlign w:val="bottom"/>
            <w:hideMark/>
          </w:tcPr>
          <w:p w14:paraId="2464AA54" w14:textId="77777777" w:rsidR="00322E84" w:rsidRPr="00322E84" w:rsidRDefault="00322E84" w:rsidP="00322E84">
            <w:r w:rsidRPr="00322E84">
              <w:t>12</w:t>
            </w:r>
          </w:p>
        </w:tc>
        <w:tc>
          <w:tcPr>
            <w:tcW w:w="1130" w:type="dxa"/>
            <w:tcBorders>
              <w:top w:val="nil"/>
              <w:left w:val="nil"/>
              <w:bottom w:val="single" w:sz="4" w:space="0" w:color="auto"/>
              <w:right w:val="single" w:sz="4" w:space="0" w:color="auto"/>
            </w:tcBorders>
            <w:shd w:val="clear" w:color="auto" w:fill="auto"/>
            <w:noWrap/>
            <w:vAlign w:val="bottom"/>
            <w:hideMark/>
          </w:tcPr>
          <w:p w14:paraId="44E72850" w14:textId="77777777" w:rsidR="00322E84" w:rsidRPr="00322E84" w:rsidRDefault="00322E84" w:rsidP="00322E84">
            <w:r w:rsidRPr="00322E84">
              <w:t>-2</w:t>
            </w:r>
          </w:p>
        </w:tc>
      </w:tr>
      <w:tr w:rsidR="00322E84" w:rsidRPr="00322E84" w14:paraId="5660976A" w14:textId="77777777" w:rsidTr="00900BDF">
        <w:trPr>
          <w:trHeight w:val="288"/>
        </w:trPr>
        <w:tc>
          <w:tcPr>
            <w:tcW w:w="1182" w:type="dxa"/>
            <w:vMerge/>
            <w:tcBorders>
              <w:top w:val="nil"/>
              <w:left w:val="single" w:sz="4" w:space="0" w:color="auto"/>
              <w:bottom w:val="single" w:sz="4" w:space="0" w:color="000000"/>
              <w:right w:val="single" w:sz="4" w:space="0" w:color="auto"/>
            </w:tcBorders>
            <w:vAlign w:val="center"/>
            <w:hideMark/>
          </w:tcPr>
          <w:p w14:paraId="3F91D7F9" w14:textId="77777777" w:rsidR="00322E84" w:rsidRPr="00322E84" w:rsidRDefault="00322E84" w:rsidP="00322E84"/>
        </w:tc>
        <w:tc>
          <w:tcPr>
            <w:tcW w:w="888" w:type="dxa"/>
            <w:tcBorders>
              <w:top w:val="nil"/>
              <w:left w:val="nil"/>
              <w:bottom w:val="single" w:sz="4" w:space="0" w:color="auto"/>
              <w:right w:val="single" w:sz="4" w:space="0" w:color="auto"/>
            </w:tcBorders>
            <w:shd w:val="clear" w:color="auto" w:fill="auto"/>
            <w:noWrap/>
            <w:vAlign w:val="bottom"/>
            <w:hideMark/>
          </w:tcPr>
          <w:p w14:paraId="59175448" w14:textId="77777777" w:rsidR="00322E84" w:rsidRPr="00322E84" w:rsidRDefault="00322E84" w:rsidP="00322E84">
            <w:r w:rsidRPr="00322E84">
              <w:t>3</w:t>
            </w:r>
          </w:p>
        </w:tc>
        <w:tc>
          <w:tcPr>
            <w:tcW w:w="4499" w:type="dxa"/>
            <w:tcBorders>
              <w:top w:val="nil"/>
              <w:left w:val="nil"/>
              <w:bottom w:val="single" w:sz="4" w:space="0" w:color="auto"/>
              <w:right w:val="single" w:sz="4" w:space="0" w:color="auto"/>
            </w:tcBorders>
            <w:shd w:val="clear" w:color="auto" w:fill="auto"/>
            <w:noWrap/>
            <w:vAlign w:val="bottom"/>
            <w:hideMark/>
          </w:tcPr>
          <w:p w14:paraId="6F092C6A" w14:textId="77777777" w:rsidR="00322E84" w:rsidRPr="00322E84" w:rsidRDefault="00322E84" w:rsidP="00322E84">
            <w:r w:rsidRPr="00322E84">
              <w:t>Digital facilitation</w:t>
            </w:r>
          </w:p>
        </w:tc>
        <w:tc>
          <w:tcPr>
            <w:tcW w:w="839" w:type="dxa"/>
            <w:tcBorders>
              <w:top w:val="nil"/>
              <w:left w:val="nil"/>
              <w:bottom w:val="single" w:sz="4" w:space="0" w:color="auto"/>
              <w:right w:val="single" w:sz="4" w:space="0" w:color="auto"/>
            </w:tcBorders>
            <w:shd w:val="clear" w:color="auto" w:fill="auto"/>
            <w:noWrap/>
            <w:vAlign w:val="bottom"/>
            <w:hideMark/>
          </w:tcPr>
          <w:p w14:paraId="4DF9CBAE" w14:textId="77777777" w:rsidR="00322E84" w:rsidRPr="00322E84" w:rsidRDefault="00322E84" w:rsidP="00322E84">
            <w:r w:rsidRPr="00322E84">
              <w:t>10</w:t>
            </w:r>
          </w:p>
        </w:tc>
        <w:tc>
          <w:tcPr>
            <w:tcW w:w="1130" w:type="dxa"/>
            <w:tcBorders>
              <w:top w:val="nil"/>
              <w:left w:val="nil"/>
              <w:bottom w:val="single" w:sz="4" w:space="0" w:color="auto"/>
              <w:right w:val="single" w:sz="4" w:space="0" w:color="auto"/>
            </w:tcBorders>
            <w:shd w:val="clear" w:color="auto" w:fill="auto"/>
            <w:noWrap/>
            <w:vAlign w:val="bottom"/>
            <w:hideMark/>
          </w:tcPr>
          <w:p w14:paraId="03079EB7" w14:textId="77777777" w:rsidR="00322E84" w:rsidRPr="00322E84" w:rsidRDefault="00322E84" w:rsidP="00322E84">
            <w:r w:rsidRPr="00322E84">
              <w:t> </w:t>
            </w:r>
          </w:p>
        </w:tc>
      </w:tr>
      <w:tr w:rsidR="00322E84" w:rsidRPr="00322E84" w14:paraId="55255797" w14:textId="77777777" w:rsidTr="00900BDF">
        <w:trPr>
          <w:trHeight w:val="288"/>
        </w:trPr>
        <w:tc>
          <w:tcPr>
            <w:tcW w:w="1182" w:type="dxa"/>
            <w:vMerge/>
            <w:tcBorders>
              <w:top w:val="nil"/>
              <w:left w:val="single" w:sz="4" w:space="0" w:color="auto"/>
              <w:bottom w:val="single" w:sz="4" w:space="0" w:color="000000"/>
              <w:right w:val="single" w:sz="4" w:space="0" w:color="auto"/>
            </w:tcBorders>
            <w:vAlign w:val="center"/>
            <w:hideMark/>
          </w:tcPr>
          <w:p w14:paraId="529D9B8B" w14:textId="77777777" w:rsidR="00322E84" w:rsidRPr="00322E84" w:rsidRDefault="00322E84" w:rsidP="00322E84"/>
        </w:tc>
        <w:tc>
          <w:tcPr>
            <w:tcW w:w="888" w:type="dxa"/>
            <w:tcBorders>
              <w:top w:val="nil"/>
              <w:left w:val="nil"/>
              <w:bottom w:val="single" w:sz="4" w:space="0" w:color="auto"/>
              <w:right w:val="single" w:sz="4" w:space="0" w:color="auto"/>
            </w:tcBorders>
            <w:shd w:val="clear" w:color="auto" w:fill="auto"/>
            <w:noWrap/>
            <w:vAlign w:val="bottom"/>
            <w:hideMark/>
          </w:tcPr>
          <w:p w14:paraId="036512C5" w14:textId="77777777" w:rsidR="00322E84" w:rsidRPr="00322E84" w:rsidRDefault="00322E84" w:rsidP="00322E84">
            <w:r w:rsidRPr="00322E84">
              <w:t>4</w:t>
            </w:r>
          </w:p>
        </w:tc>
        <w:tc>
          <w:tcPr>
            <w:tcW w:w="4499" w:type="dxa"/>
            <w:tcBorders>
              <w:top w:val="nil"/>
              <w:left w:val="nil"/>
              <w:bottom w:val="single" w:sz="4" w:space="0" w:color="auto"/>
              <w:right w:val="single" w:sz="4" w:space="0" w:color="auto"/>
            </w:tcBorders>
            <w:shd w:val="clear" w:color="auto" w:fill="auto"/>
            <w:noWrap/>
            <w:vAlign w:val="bottom"/>
            <w:hideMark/>
          </w:tcPr>
          <w:p w14:paraId="578DB8ED" w14:textId="77777777" w:rsidR="00322E84" w:rsidRPr="00322E84" w:rsidRDefault="00322E84" w:rsidP="00322E84">
            <w:r w:rsidRPr="00322E84">
              <w:t>Online AND patients</w:t>
            </w:r>
          </w:p>
        </w:tc>
        <w:tc>
          <w:tcPr>
            <w:tcW w:w="839" w:type="dxa"/>
            <w:tcBorders>
              <w:top w:val="nil"/>
              <w:left w:val="nil"/>
              <w:bottom w:val="single" w:sz="4" w:space="0" w:color="auto"/>
              <w:right w:val="single" w:sz="4" w:space="0" w:color="auto"/>
            </w:tcBorders>
            <w:shd w:val="clear" w:color="auto" w:fill="auto"/>
            <w:noWrap/>
            <w:vAlign w:val="bottom"/>
            <w:hideMark/>
          </w:tcPr>
          <w:p w14:paraId="72FC4020" w14:textId="77777777" w:rsidR="00322E84" w:rsidRPr="00322E84" w:rsidRDefault="00322E84" w:rsidP="00322E84">
            <w:r w:rsidRPr="00322E84">
              <w:t>33</w:t>
            </w:r>
          </w:p>
        </w:tc>
        <w:tc>
          <w:tcPr>
            <w:tcW w:w="1130" w:type="dxa"/>
            <w:tcBorders>
              <w:top w:val="nil"/>
              <w:left w:val="nil"/>
              <w:bottom w:val="single" w:sz="4" w:space="0" w:color="auto"/>
              <w:right w:val="single" w:sz="4" w:space="0" w:color="auto"/>
            </w:tcBorders>
            <w:shd w:val="clear" w:color="auto" w:fill="auto"/>
            <w:noWrap/>
            <w:vAlign w:val="bottom"/>
            <w:hideMark/>
          </w:tcPr>
          <w:p w14:paraId="5234F845" w14:textId="77777777" w:rsidR="00322E84" w:rsidRPr="00322E84" w:rsidRDefault="00322E84" w:rsidP="00322E84">
            <w:r w:rsidRPr="00322E84">
              <w:t>-1</w:t>
            </w:r>
          </w:p>
        </w:tc>
      </w:tr>
      <w:tr w:rsidR="00322E84" w:rsidRPr="00322E84" w14:paraId="441EC52D" w14:textId="77777777" w:rsidTr="00900BDF">
        <w:trPr>
          <w:trHeight w:val="288"/>
        </w:trPr>
        <w:tc>
          <w:tcPr>
            <w:tcW w:w="1182" w:type="dxa"/>
            <w:vMerge/>
            <w:tcBorders>
              <w:top w:val="nil"/>
              <w:left w:val="single" w:sz="4" w:space="0" w:color="auto"/>
              <w:bottom w:val="single" w:sz="4" w:space="0" w:color="000000"/>
              <w:right w:val="single" w:sz="4" w:space="0" w:color="auto"/>
            </w:tcBorders>
            <w:vAlign w:val="center"/>
            <w:hideMark/>
          </w:tcPr>
          <w:p w14:paraId="149E249C" w14:textId="77777777" w:rsidR="00322E84" w:rsidRPr="00322E84" w:rsidRDefault="00322E84" w:rsidP="00322E84"/>
        </w:tc>
        <w:tc>
          <w:tcPr>
            <w:tcW w:w="888" w:type="dxa"/>
            <w:tcBorders>
              <w:top w:val="nil"/>
              <w:left w:val="nil"/>
              <w:bottom w:val="single" w:sz="4" w:space="0" w:color="auto"/>
              <w:right w:val="single" w:sz="4" w:space="0" w:color="auto"/>
            </w:tcBorders>
            <w:shd w:val="clear" w:color="auto" w:fill="auto"/>
            <w:noWrap/>
            <w:vAlign w:val="bottom"/>
            <w:hideMark/>
          </w:tcPr>
          <w:p w14:paraId="11EF259A" w14:textId="77777777" w:rsidR="00322E84" w:rsidRPr="00322E84" w:rsidRDefault="00322E84" w:rsidP="00322E84">
            <w:r w:rsidRPr="00322E84">
              <w:t>5</w:t>
            </w:r>
          </w:p>
        </w:tc>
        <w:tc>
          <w:tcPr>
            <w:tcW w:w="4499" w:type="dxa"/>
            <w:tcBorders>
              <w:top w:val="nil"/>
              <w:left w:val="nil"/>
              <w:bottom w:val="single" w:sz="4" w:space="0" w:color="auto"/>
              <w:right w:val="single" w:sz="4" w:space="0" w:color="auto"/>
            </w:tcBorders>
            <w:shd w:val="clear" w:color="auto" w:fill="auto"/>
            <w:noWrap/>
            <w:vAlign w:val="bottom"/>
            <w:hideMark/>
          </w:tcPr>
          <w:p w14:paraId="1E824FE0" w14:textId="77777777" w:rsidR="00322E84" w:rsidRPr="00322E84" w:rsidRDefault="00322E84" w:rsidP="00322E84">
            <w:r w:rsidRPr="00322E84">
              <w:t>Digital AND patients</w:t>
            </w:r>
          </w:p>
        </w:tc>
        <w:tc>
          <w:tcPr>
            <w:tcW w:w="839" w:type="dxa"/>
            <w:tcBorders>
              <w:top w:val="nil"/>
              <w:left w:val="nil"/>
              <w:bottom w:val="single" w:sz="4" w:space="0" w:color="auto"/>
              <w:right w:val="single" w:sz="4" w:space="0" w:color="auto"/>
            </w:tcBorders>
            <w:shd w:val="clear" w:color="auto" w:fill="auto"/>
            <w:noWrap/>
            <w:vAlign w:val="bottom"/>
            <w:hideMark/>
          </w:tcPr>
          <w:p w14:paraId="083F106E" w14:textId="77777777" w:rsidR="00322E84" w:rsidRPr="00322E84" w:rsidRDefault="00322E84" w:rsidP="00322E84">
            <w:r w:rsidRPr="00322E84">
              <w:t>44</w:t>
            </w:r>
          </w:p>
        </w:tc>
        <w:tc>
          <w:tcPr>
            <w:tcW w:w="1130" w:type="dxa"/>
            <w:tcBorders>
              <w:top w:val="nil"/>
              <w:left w:val="nil"/>
              <w:bottom w:val="single" w:sz="4" w:space="0" w:color="auto"/>
              <w:right w:val="single" w:sz="4" w:space="0" w:color="auto"/>
            </w:tcBorders>
            <w:shd w:val="clear" w:color="auto" w:fill="auto"/>
            <w:noWrap/>
            <w:vAlign w:val="bottom"/>
            <w:hideMark/>
          </w:tcPr>
          <w:p w14:paraId="76660D72" w14:textId="77777777" w:rsidR="00322E84" w:rsidRPr="00322E84" w:rsidRDefault="00322E84" w:rsidP="00322E84">
            <w:r w:rsidRPr="00322E84">
              <w:t>-2</w:t>
            </w:r>
          </w:p>
        </w:tc>
      </w:tr>
      <w:tr w:rsidR="00322E84" w:rsidRPr="00322E84" w14:paraId="4EFB451F" w14:textId="77777777" w:rsidTr="00900BDF">
        <w:trPr>
          <w:trHeight w:val="288"/>
        </w:trPr>
        <w:tc>
          <w:tcPr>
            <w:tcW w:w="1182" w:type="dxa"/>
            <w:vMerge/>
            <w:tcBorders>
              <w:top w:val="nil"/>
              <w:left w:val="single" w:sz="4" w:space="0" w:color="auto"/>
              <w:bottom w:val="single" w:sz="4" w:space="0" w:color="000000"/>
              <w:right w:val="single" w:sz="4" w:space="0" w:color="auto"/>
            </w:tcBorders>
            <w:vAlign w:val="center"/>
            <w:hideMark/>
          </w:tcPr>
          <w:p w14:paraId="6B7F2570" w14:textId="77777777" w:rsidR="00322E84" w:rsidRPr="00322E84" w:rsidRDefault="00322E84" w:rsidP="00322E84"/>
        </w:tc>
        <w:tc>
          <w:tcPr>
            <w:tcW w:w="888" w:type="dxa"/>
            <w:tcBorders>
              <w:top w:val="nil"/>
              <w:left w:val="nil"/>
              <w:bottom w:val="single" w:sz="4" w:space="0" w:color="auto"/>
              <w:right w:val="single" w:sz="4" w:space="0" w:color="auto"/>
            </w:tcBorders>
            <w:shd w:val="clear" w:color="auto" w:fill="auto"/>
            <w:noWrap/>
            <w:vAlign w:val="bottom"/>
            <w:hideMark/>
          </w:tcPr>
          <w:p w14:paraId="07CC2E94" w14:textId="77777777" w:rsidR="00322E84" w:rsidRPr="00322E84" w:rsidRDefault="00322E84" w:rsidP="00322E84">
            <w:r w:rsidRPr="00322E84">
              <w:t>6</w:t>
            </w:r>
          </w:p>
        </w:tc>
        <w:tc>
          <w:tcPr>
            <w:tcW w:w="4499" w:type="dxa"/>
            <w:tcBorders>
              <w:top w:val="nil"/>
              <w:left w:val="nil"/>
              <w:bottom w:val="single" w:sz="4" w:space="0" w:color="auto"/>
              <w:right w:val="single" w:sz="4" w:space="0" w:color="auto"/>
            </w:tcBorders>
            <w:shd w:val="clear" w:color="auto" w:fill="auto"/>
            <w:noWrap/>
            <w:vAlign w:val="bottom"/>
            <w:hideMark/>
          </w:tcPr>
          <w:p w14:paraId="3F23A507" w14:textId="77777777" w:rsidR="00322E84" w:rsidRPr="00322E84" w:rsidRDefault="00322E84" w:rsidP="00322E84">
            <w:r w:rsidRPr="00322E84">
              <w:t>Online access</w:t>
            </w:r>
          </w:p>
        </w:tc>
        <w:tc>
          <w:tcPr>
            <w:tcW w:w="839" w:type="dxa"/>
            <w:tcBorders>
              <w:top w:val="nil"/>
              <w:left w:val="nil"/>
              <w:bottom w:val="single" w:sz="4" w:space="0" w:color="auto"/>
              <w:right w:val="single" w:sz="4" w:space="0" w:color="auto"/>
            </w:tcBorders>
            <w:shd w:val="clear" w:color="auto" w:fill="auto"/>
            <w:noWrap/>
            <w:vAlign w:val="bottom"/>
            <w:hideMark/>
          </w:tcPr>
          <w:p w14:paraId="557EDF66" w14:textId="77777777" w:rsidR="00322E84" w:rsidRPr="00322E84" w:rsidRDefault="00322E84" w:rsidP="00322E84">
            <w:r w:rsidRPr="00322E84">
              <w:t>26</w:t>
            </w:r>
          </w:p>
        </w:tc>
        <w:tc>
          <w:tcPr>
            <w:tcW w:w="1130" w:type="dxa"/>
            <w:tcBorders>
              <w:top w:val="nil"/>
              <w:left w:val="nil"/>
              <w:bottom w:val="single" w:sz="4" w:space="0" w:color="auto"/>
              <w:right w:val="single" w:sz="4" w:space="0" w:color="auto"/>
            </w:tcBorders>
            <w:shd w:val="clear" w:color="auto" w:fill="auto"/>
            <w:noWrap/>
            <w:vAlign w:val="bottom"/>
            <w:hideMark/>
          </w:tcPr>
          <w:p w14:paraId="7F4D2E6F" w14:textId="77777777" w:rsidR="00322E84" w:rsidRPr="00322E84" w:rsidRDefault="00322E84" w:rsidP="00322E84">
            <w:r w:rsidRPr="00322E84">
              <w:t>-1</w:t>
            </w:r>
          </w:p>
        </w:tc>
      </w:tr>
      <w:tr w:rsidR="00322E84" w:rsidRPr="00322E84" w14:paraId="2670F56D" w14:textId="77777777" w:rsidTr="00900BDF">
        <w:trPr>
          <w:trHeight w:val="288"/>
        </w:trPr>
        <w:tc>
          <w:tcPr>
            <w:tcW w:w="1182" w:type="dxa"/>
            <w:vMerge/>
            <w:tcBorders>
              <w:top w:val="nil"/>
              <w:left w:val="single" w:sz="4" w:space="0" w:color="auto"/>
              <w:bottom w:val="single" w:sz="4" w:space="0" w:color="000000"/>
              <w:right w:val="single" w:sz="4" w:space="0" w:color="auto"/>
            </w:tcBorders>
            <w:vAlign w:val="center"/>
            <w:hideMark/>
          </w:tcPr>
          <w:p w14:paraId="18978637" w14:textId="77777777" w:rsidR="00322E84" w:rsidRPr="00322E84" w:rsidRDefault="00322E84" w:rsidP="00322E84"/>
        </w:tc>
        <w:tc>
          <w:tcPr>
            <w:tcW w:w="888" w:type="dxa"/>
            <w:tcBorders>
              <w:top w:val="nil"/>
              <w:left w:val="nil"/>
              <w:bottom w:val="single" w:sz="4" w:space="0" w:color="auto"/>
              <w:right w:val="single" w:sz="4" w:space="0" w:color="auto"/>
            </w:tcBorders>
            <w:shd w:val="clear" w:color="auto" w:fill="auto"/>
            <w:noWrap/>
            <w:vAlign w:val="bottom"/>
            <w:hideMark/>
          </w:tcPr>
          <w:p w14:paraId="08049831" w14:textId="77777777" w:rsidR="00322E84" w:rsidRPr="00322E84" w:rsidRDefault="00322E84" w:rsidP="00322E84">
            <w:r w:rsidRPr="00322E84">
              <w:t>7</w:t>
            </w:r>
          </w:p>
        </w:tc>
        <w:tc>
          <w:tcPr>
            <w:tcW w:w="4499" w:type="dxa"/>
            <w:tcBorders>
              <w:top w:val="nil"/>
              <w:left w:val="nil"/>
              <w:bottom w:val="single" w:sz="4" w:space="0" w:color="auto"/>
              <w:right w:val="single" w:sz="4" w:space="0" w:color="auto"/>
            </w:tcBorders>
            <w:shd w:val="clear" w:color="auto" w:fill="auto"/>
            <w:noWrap/>
            <w:vAlign w:val="bottom"/>
            <w:hideMark/>
          </w:tcPr>
          <w:p w14:paraId="334F49B9" w14:textId="77777777" w:rsidR="00322E84" w:rsidRPr="00322E84" w:rsidRDefault="00322E84" w:rsidP="00322E84">
            <w:r w:rsidRPr="00322E84">
              <w:t>Technology access</w:t>
            </w:r>
          </w:p>
        </w:tc>
        <w:tc>
          <w:tcPr>
            <w:tcW w:w="839" w:type="dxa"/>
            <w:tcBorders>
              <w:top w:val="nil"/>
              <w:left w:val="nil"/>
              <w:bottom w:val="single" w:sz="4" w:space="0" w:color="auto"/>
              <w:right w:val="single" w:sz="4" w:space="0" w:color="auto"/>
            </w:tcBorders>
            <w:shd w:val="clear" w:color="auto" w:fill="auto"/>
            <w:noWrap/>
            <w:vAlign w:val="bottom"/>
            <w:hideMark/>
          </w:tcPr>
          <w:p w14:paraId="03CC0159" w14:textId="77777777" w:rsidR="00322E84" w:rsidRPr="00322E84" w:rsidRDefault="00322E84" w:rsidP="00322E84">
            <w:r w:rsidRPr="00322E84">
              <w:t>54</w:t>
            </w:r>
          </w:p>
        </w:tc>
        <w:tc>
          <w:tcPr>
            <w:tcW w:w="1130" w:type="dxa"/>
            <w:tcBorders>
              <w:top w:val="nil"/>
              <w:left w:val="nil"/>
              <w:bottom w:val="single" w:sz="4" w:space="0" w:color="auto"/>
              <w:right w:val="single" w:sz="4" w:space="0" w:color="auto"/>
            </w:tcBorders>
            <w:shd w:val="clear" w:color="auto" w:fill="auto"/>
            <w:noWrap/>
            <w:vAlign w:val="bottom"/>
            <w:hideMark/>
          </w:tcPr>
          <w:p w14:paraId="445C5D38" w14:textId="77777777" w:rsidR="00322E84" w:rsidRPr="00322E84" w:rsidRDefault="00322E84" w:rsidP="00322E84">
            <w:r w:rsidRPr="00322E84">
              <w:t>-4</w:t>
            </w:r>
          </w:p>
        </w:tc>
      </w:tr>
      <w:tr w:rsidR="00322E84" w:rsidRPr="00322E84" w14:paraId="7FEDC6F8" w14:textId="77777777" w:rsidTr="00900BDF">
        <w:trPr>
          <w:trHeight w:val="288"/>
        </w:trPr>
        <w:tc>
          <w:tcPr>
            <w:tcW w:w="1182" w:type="dxa"/>
            <w:vMerge w:val="restart"/>
            <w:tcBorders>
              <w:top w:val="nil"/>
              <w:left w:val="single" w:sz="4" w:space="0" w:color="auto"/>
              <w:bottom w:val="single" w:sz="4" w:space="0" w:color="000000"/>
              <w:right w:val="single" w:sz="4" w:space="0" w:color="auto"/>
            </w:tcBorders>
            <w:shd w:val="clear" w:color="auto" w:fill="auto"/>
            <w:hideMark/>
          </w:tcPr>
          <w:p w14:paraId="56842665" w14:textId="77777777" w:rsidR="00322E84" w:rsidRPr="00322E84" w:rsidRDefault="00322E84" w:rsidP="00322E84">
            <w:r w:rsidRPr="00322E84">
              <w:t>Royal College of GPs</w:t>
            </w:r>
          </w:p>
        </w:tc>
        <w:tc>
          <w:tcPr>
            <w:tcW w:w="888" w:type="dxa"/>
            <w:tcBorders>
              <w:top w:val="nil"/>
              <w:left w:val="nil"/>
              <w:bottom w:val="single" w:sz="4" w:space="0" w:color="auto"/>
              <w:right w:val="single" w:sz="4" w:space="0" w:color="auto"/>
            </w:tcBorders>
            <w:shd w:val="clear" w:color="auto" w:fill="auto"/>
            <w:noWrap/>
            <w:vAlign w:val="bottom"/>
            <w:hideMark/>
          </w:tcPr>
          <w:p w14:paraId="26C1DBB1" w14:textId="77777777" w:rsidR="00322E84" w:rsidRPr="00322E84" w:rsidRDefault="00322E84" w:rsidP="00322E84">
            <w:r w:rsidRPr="00322E84">
              <w:t>1</w:t>
            </w:r>
          </w:p>
        </w:tc>
        <w:tc>
          <w:tcPr>
            <w:tcW w:w="4499" w:type="dxa"/>
            <w:tcBorders>
              <w:top w:val="nil"/>
              <w:left w:val="nil"/>
              <w:bottom w:val="single" w:sz="4" w:space="0" w:color="auto"/>
              <w:right w:val="single" w:sz="4" w:space="0" w:color="auto"/>
            </w:tcBorders>
            <w:shd w:val="clear" w:color="auto" w:fill="auto"/>
            <w:noWrap/>
            <w:vAlign w:val="bottom"/>
            <w:hideMark/>
          </w:tcPr>
          <w:p w14:paraId="7615D776" w14:textId="77777777" w:rsidR="00322E84" w:rsidRPr="00322E84" w:rsidRDefault="00322E84" w:rsidP="00322E84">
            <w:r w:rsidRPr="00322E84">
              <w:t>Online services</w:t>
            </w:r>
          </w:p>
        </w:tc>
        <w:tc>
          <w:tcPr>
            <w:tcW w:w="839" w:type="dxa"/>
            <w:tcBorders>
              <w:top w:val="nil"/>
              <w:left w:val="nil"/>
              <w:bottom w:val="single" w:sz="4" w:space="0" w:color="auto"/>
              <w:right w:val="single" w:sz="4" w:space="0" w:color="auto"/>
            </w:tcBorders>
            <w:shd w:val="clear" w:color="auto" w:fill="auto"/>
            <w:noWrap/>
            <w:vAlign w:val="bottom"/>
            <w:hideMark/>
          </w:tcPr>
          <w:p w14:paraId="3EF7B29E" w14:textId="77777777" w:rsidR="00322E84" w:rsidRPr="00322E84" w:rsidRDefault="00322E84" w:rsidP="00322E84">
            <w:r w:rsidRPr="00322E84">
              <w:t>24</w:t>
            </w:r>
          </w:p>
        </w:tc>
        <w:tc>
          <w:tcPr>
            <w:tcW w:w="1130" w:type="dxa"/>
            <w:tcBorders>
              <w:top w:val="nil"/>
              <w:left w:val="nil"/>
              <w:bottom w:val="single" w:sz="4" w:space="0" w:color="auto"/>
              <w:right w:val="single" w:sz="4" w:space="0" w:color="auto"/>
            </w:tcBorders>
            <w:shd w:val="clear" w:color="auto" w:fill="auto"/>
            <w:noWrap/>
            <w:vAlign w:val="bottom"/>
            <w:hideMark/>
          </w:tcPr>
          <w:p w14:paraId="3F8C2ED7" w14:textId="77777777" w:rsidR="00322E84" w:rsidRPr="00322E84" w:rsidRDefault="00322E84" w:rsidP="00322E84">
            <w:r w:rsidRPr="00322E84">
              <w:t> </w:t>
            </w:r>
          </w:p>
        </w:tc>
      </w:tr>
      <w:tr w:rsidR="00322E84" w:rsidRPr="00322E84" w14:paraId="5BCD4463" w14:textId="77777777" w:rsidTr="00900BDF">
        <w:trPr>
          <w:trHeight w:val="288"/>
        </w:trPr>
        <w:tc>
          <w:tcPr>
            <w:tcW w:w="1182" w:type="dxa"/>
            <w:vMerge/>
            <w:tcBorders>
              <w:top w:val="nil"/>
              <w:left w:val="single" w:sz="4" w:space="0" w:color="auto"/>
              <w:bottom w:val="single" w:sz="4" w:space="0" w:color="000000"/>
              <w:right w:val="single" w:sz="4" w:space="0" w:color="auto"/>
            </w:tcBorders>
            <w:vAlign w:val="center"/>
            <w:hideMark/>
          </w:tcPr>
          <w:p w14:paraId="5FF70244" w14:textId="77777777" w:rsidR="00322E84" w:rsidRPr="00322E84" w:rsidRDefault="00322E84" w:rsidP="00322E84"/>
        </w:tc>
        <w:tc>
          <w:tcPr>
            <w:tcW w:w="888" w:type="dxa"/>
            <w:tcBorders>
              <w:top w:val="nil"/>
              <w:left w:val="nil"/>
              <w:bottom w:val="single" w:sz="4" w:space="0" w:color="auto"/>
              <w:right w:val="single" w:sz="4" w:space="0" w:color="auto"/>
            </w:tcBorders>
            <w:shd w:val="clear" w:color="auto" w:fill="auto"/>
            <w:noWrap/>
            <w:vAlign w:val="bottom"/>
            <w:hideMark/>
          </w:tcPr>
          <w:p w14:paraId="221ED361" w14:textId="77777777" w:rsidR="00322E84" w:rsidRPr="00322E84" w:rsidRDefault="00322E84" w:rsidP="00322E84">
            <w:r w:rsidRPr="00322E84">
              <w:t>2</w:t>
            </w:r>
          </w:p>
        </w:tc>
        <w:tc>
          <w:tcPr>
            <w:tcW w:w="4499" w:type="dxa"/>
            <w:tcBorders>
              <w:top w:val="nil"/>
              <w:left w:val="nil"/>
              <w:bottom w:val="single" w:sz="4" w:space="0" w:color="auto"/>
              <w:right w:val="single" w:sz="4" w:space="0" w:color="auto"/>
            </w:tcBorders>
            <w:shd w:val="clear" w:color="auto" w:fill="auto"/>
            <w:noWrap/>
            <w:vAlign w:val="bottom"/>
            <w:hideMark/>
          </w:tcPr>
          <w:p w14:paraId="13A00090" w14:textId="77777777" w:rsidR="00322E84" w:rsidRPr="00322E84" w:rsidRDefault="00322E84" w:rsidP="00322E84">
            <w:r w:rsidRPr="00322E84">
              <w:t>Online AND patients</w:t>
            </w:r>
          </w:p>
        </w:tc>
        <w:tc>
          <w:tcPr>
            <w:tcW w:w="839" w:type="dxa"/>
            <w:tcBorders>
              <w:top w:val="nil"/>
              <w:left w:val="nil"/>
              <w:bottom w:val="single" w:sz="4" w:space="0" w:color="auto"/>
              <w:right w:val="single" w:sz="4" w:space="0" w:color="auto"/>
            </w:tcBorders>
            <w:shd w:val="clear" w:color="auto" w:fill="auto"/>
            <w:noWrap/>
            <w:vAlign w:val="bottom"/>
            <w:hideMark/>
          </w:tcPr>
          <w:p w14:paraId="7C42635C" w14:textId="77777777" w:rsidR="00322E84" w:rsidRPr="00322E84" w:rsidRDefault="00322E84" w:rsidP="00322E84">
            <w:r w:rsidRPr="00322E84">
              <w:t>3</w:t>
            </w:r>
          </w:p>
        </w:tc>
        <w:tc>
          <w:tcPr>
            <w:tcW w:w="1130" w:type="dxa"/>
            <w:tcBorders>
              <w:top w:val="nil"/>
              <w:left w:val="nil"/>
              <w:bottom w:val="single" w:sz="4" w:space="0" w:color="auto"/>
              <w:right w:val="single" w:sz="4" w:space="0" w:color="auto"/>
            </w:tcBorders>
            <w:shd w:val="clear" w:color="auto" w:fill="auto"/>
            <w:noWrap/>
            <w:vAlign w:val="bottom"/>
            <w:hideMark/>
          </w:tcPr>
          <w:p w14:paraId="19EAB277" w14:textId="77777777" w:rsidR="00322E84" w:rsidRPr="00322E84" w:rsidRDefault="00322E84" w:rsidP="00322E84">
            <w:r w:rsidRPr="00322E84">
              <w:t> </w:t>
            </w:r>
          </w:p>
        </w:tc>
      </w:tr>
      <w:tr w:rsidR="00322E84" w:rsidRPr="00322E84" w14:paraId="58CCEA77" w14:textId="77777777" w:rsidTr="00900BDF">
        <w:trPr>
          <w:trHeight w:val="288"/>
        </w:trPr>
        <w:tc>
          <w:tcPr>
            <w:tcW w:w="1182" w:type="dxa"/>
            <w:vMerge/>
            <w:tcBorders>
              <w:top w:val="nil"/>
              <w:left w:val="single" w:sz="4" w:space="0" w:color="auto"/>
              <w:bottom w:val="single" w:sz="4" w:space="0" w:color="000000"/>
              <w:right w:val="single" w:sz="4" w:space="0" w:color="auto"/>
            </w:tcBorders>
            <w:vAlign w:val="center"/>
            <w:hideMark/>
          </w:tcPr>
          <w:p w14:paraId="6CC57CE7" w14:textId="77777777" w:rsidR="00322E84" w:rsidRPr="00322E84" w:rsidRDefault="00322E84" w:rsidP="00322E84"/>
        </w:tc>
        <w:tc>
          <w:tcPr>
            <w:tcW w:w="888" w:type="dxa"/>
            <w:tcBorders>
              <w:top w:val="nil"/>
              <w:left w:val="nil"/>
              <w:bottom w:val="single" w:sz="4" w:space="0" w:color="auto"/>
              <w:right w:val="single" w:sz="4" w:space="0" w:color="auto"/>
            </w:tcBorders>
            <w:shd w:val="clear" w:color="auto" w:fill="auto"/>
            <w:noWrap/>
            <w:vAlign w:val="bottom"/>
            <w:hideMark/>
          </w:tcPr>
          <w:p w14:paraId="6F559C2E" w14:textId="77777777" w:rsidR="00322E84" w:rsidRPr="00322E84" w:rsidRDefault="00322E84" w:rsidP="00322E84">
            <w:r w:rsidRPr="00322E84">
              <w:t>3</w:t>
            </w:r>
          </w:p>
        </w:tc>
        <w:tc>
          <w:tcPr>
            <w:tcW w:w="4499" w:type="dxa"/>
            <w:tcBorders>
              <w:top w:val="nil"/>
              <w:left w:val="nil"/>
              <w:bottom w:val="single" w:sz="4" w:space="0" w:color="auto"/>
              <w:right w:val="single" w:sz="4" w:space="0" w:color="auto"/>
            </w:tcBorders>
            <w:shd w:val="clear" w:color="auto" w:fill="auto"/>
            <w:noWrap/>
            <w:vAlign w:val="bottom"/>
            <w:hideMark/>
          </w:tcPr>
          <w:p w14:paraId="42559110" w14:textId="77777777" w:rsidR="00322E84" w:rsidRPr="00322E84" w:rsidRDefault="00322E84" w:rsidP="00322E84">
            <w:r w:rsidRPr="00322E84">
              <w:t>Digital access</w:t>
            </w:r>
          </w:p>
        </w:tc>
        <w:tc>
          <w:tcPr>
            <w:tcW w:w="839" w:type="dxa"/>
            <w:tcBorders>
              <w:top w:val="nil"/>
              <w:left w:val="nil"/>
              <w:bottom w:val="single" w:sz="4" w:space="0" w:color="auto"/>
              <w:right w:val="single" w:sz="4" w:space="0" w:color="auto"/>
            </w:tcBorders>
            <w:shd w:val="clear" w:color="auto" w:fill="auto"/>
            <w:noWrap/>
            <w:vAlign w:val="bottom"/>
            <w:hideMark/>
          </w:tcPr>
          <w:p w14:paraId="67AAF27E" w14:textId="77777777" w:rsidR="00322E84" w:rsidRPr="00322E84" w:rsidRDefault="00322E84" w:rsidP="00322E84">
            <w:r w:rsidRPr="00322E84">
              <w:t>3</w:t>
            </w:r>
          </w:p>
        </w:tc>
        <w:tc>
          <w:tcPr>
            <w:tcW w:w="1130" w:type="dxa"/>
            <w:tcBorders>
              <w:top w:val="nil"/>
              <w:left w:val="nil"/>
              <w:bottom w:val="single" w:sz="4" w:space="0" w:color="auto"/>
              <w:right w:val="single" w:sz="4" w:space="0" w:color="auto"/>
            </w:tcBorders>
            <w:shd w:val="clear" w:color="auto" w:fill="auto"/>
            <w:noWrap/>
            <w:vAlign w:val="bottom"/>
            <w:hideMark/>
          </w:tcPr>
          <w:p w14:paraId="2425CA41" w14:textId="77777777" w:rsidR="00322E84" w:rsidRPr="00322E84" w:rsidRDefault="00322E84" w:rsidP="00322E84">
            <w:r w:rsidRPr="00322E84">
              <w:t> </w:t>
            </w:r>
          </w:p>
        </w:tc>
      </w:tr>
      <w:tr w:rsidR="00322E84" w:rsidRPr="00322E84" w14:paraId="439385AF" w14:textId="77777777" w:rsidTr="00900BDF">
        <w:trPr>
          <w:trHeight w:val="288"/>
        </w:trPr>
        <w:tc>
          <w:tcPr>
            <w:tcW w:w="1182" w:type="dxa"/>
            <w:vMerge w:val="restart"/>
            <w:tcBorders>
              <w:top w:val="nil"/>
              <w:left w:val="single" w:sz="4" w:space="0" w:color="auto"/>
              <w:bottom w:val="single" w:sz="4" w:space="0" w:color="000000"/>
              <w:right w:val="single" w:sz="4" w:space="0" w:color="auto"/>
            </w:tcBorders>
            <w:shd w:val="clear" w:color="auto" w:fill="auto"/>
            <w:hideMark/>
          </w:tcPr>
          <w:p w14:paraId="484BC2AD" w14:textId="77777777" w:rsidR="00322E84" w:rsidRPr="00322E84" w:rsidRDefault="00322E84" w:rsidP="00322E84">
            <w:r w:rsidRPr="00322E84">
              <w:t>Nuffield Trust</w:t>
            </w:r>
          </w:p>
        </w:tc>
        <w:tc>
          <w:tcPr>
            <w:tcW w:w="888" w:type="dxa"/>
            <w:tcBorders>
              <w:top w:val="nil"/>
              <w:left w:val="nil"/>
              <w:bottom w:val="single" w:sz="4" w:space="0" w:color="auto"/>
              <w:right w:val="single" w:sz="4" w:space="0" w:color="auto"/>
            </w:tcBorders>
            <w:shd w:val="clear" w:color="auto" w:fill="auto"/>
            <w:noWrap/>
            <w:vAlign w:val="bottom"/>
            <w:hideMark/>
          </w:tcPr>
          <w:p w14:paraId="1D7852D2" w14:textId="77777777" w:rsidR="00322E84" w:rsidRPr="00322E84" w:rsidRDefault="00322E84" w:rsidP="00322E84">
            <w:r w:rsidRPr="00322E84">
              <w:t>1</w:t>
            </w:r>
          </w:p>
        </w:tc>
        <w:tc>
          <w:tcPr>
            <w:tcW w:w="4499" w:type="dxa"/>
            <w:tcBorders>
              <w:top w:val="nil"/>
              <w:left w:val="nil"/>
              <w:bottom w:val="single" w:sz="4" w:space="0" w:color="auto"/>
              <w:right w:val="single" w:sz="4" w:space="0" w:color="auto"/>
            </w:tcBorders>
            <w:shd w:val="clear" w:color="auto" w:fill="auto"/>
            <w:noWrap/>
            <w:vAlign w:val="bottom"/>
            <w:hideMark/>
          </w:tcPr>
          <w:p w14:paraId="2C0E1250" w14:textId="77777777" w:rsidR="00322E84" w:rsidRPr="00322E84" w:rsidRDefault="00322E84" w:rsidP="00322E84">
            <w:r w:rsidRPr="00322E84">
              <w:t>Online digital technology (filtered for Primary Care)</w:t>
            </w:r>
          </w:p>
        </w:tc>
        <w:tc>
          <w:tcPr>
            <w:tcW w:w="839" w:type="dxa"/>
            <w:tcBorders>
              <w:top w:val="nil"/>
              <w:left w:val="nil"/>
              <w:bottom w:val="single" w:sz="4" w:space="0" w:color="auto"/>
              <w:right w:val="single" w:sz="4" w:space="0" w:color="auto"/>
            </w:tcBorders>
            <w:shd w:val="clear" w:color="auto" w:fill="auto"/>
            <w:noWrap/>
            <w:vAlign w:val="bottom"/>
            <w:hideMark/>
          </w:tcPr>
          <w:p w14:paraId="32E1609A" w14:textId="77777777" w:rsidR="00322E84" w:rsidRPr="00322E84" w:rsidRDefault="00322E84" w:rsidP="00322E84">
            <w:r w:rsidRPr="00322E84">
              <w:t>8</w:t>
            </w:r>
          </w:p>
        </w:tc>
        <w:tc>
          <w:tcPr>
            <w:tcW w:w="1130" w:type="dxa"/>
            <w:tcBorders>
              <w:top w:val="nil"/>
              <w:left w:val="nil"/>
              <w:bottom w:val="single" w:sz="4" w:space="0" w:color="auto"/>
              <w:right w:val="single" w:sz="4" w:space="0" w:color="auto"/>
            </w:tcBorders>
            <w:shd w:val="clear" w:color="auto" w:fill="auto"/>
            <w:noWrap/>
            <w:vAlign w:val="bottom"/>
            <w:hideMark/>
          </w:tcPr>
          <w:p w14:paraId="0B43D01C" w14:textId="77777777" w:rsidR="00322E84" w:rsidRPr="00322E84" w:rsidRDefault="00322E84" w:rsidP="00322E84">
            <w:r w:rsidRPr="00322E84">
              <w:t> </w:t>
            </w:r>
          </w:p>
        </w:tc>
      </w:tr>
      <w:tr w:rsidR="00322E84" w:rsidRPr="00322E84" w14:paraId="3BF3DA4B" w14:textId="77777777" w:rsidTr="00900BDF">
        <w:trPr>
          <w:trHeight w:val="288"/>
        </w:trPr>
        <w:tc>
          <w:tcPr>
            <w:tcW w:w="1182" w:type="dxa"/>
            <w:vMerge/>
            <w:tcBorders>
              <w:top w:val="nil"/>
              <w:left w:val="single" w:sz="4" w:space="0" w:color="auto"/>
              <w:bottom w:val="single" w:sz="4" w:space="0" w:color="000000"/>
              <w:right w:val="single" w:sz="4" w:space="0" w:color="auto"/>
            </w:tcBorders>
            <w:vAlign w:val="center"/>
            <w:hideMark/>
          </w:tcPr>
          <w:p w14:paraId="0D7C574E" w14:textId="77777777" w:rsidR="00322E84" w:rsidRPr="00322E84" w:rsidRDefault="00322E84" w:rsidP="00322E84"/>
        </w:tc>
        <w:tc>
          <w:tcPr>
            <w:tcW w:w="888" w:type="dxa"/>
            <w:tcBorders>
              <w:top w:val="nil"/>
              <w:left w:val="nil"/>
              <w:bottom w:val="single" w:sz="4" w:space="0" w:color="auto"/>
              <w:right w:val="single" w:sz="4" w:space="0" w:color="auto"/>
            </w:tcBorders>
            <w:shd w:val="clear" w:color="auto" w:fill="auto"/>
            <w:noWrap/>
            <w:vAlign w:val="bottom"/>
            <w:hideMark/>
          </w:tcPr>
          <w:p w14:paraId="762DFECF" w14:textId="77777777" w:rsidR="00322E84" w:rsidRPr="00322E84" w:rsidRDefault="00322E84" w:rsidP="00322E84">
            <w:r w:rsidRPr="00322E84">
              <w:t>2</w:t>
            </w:r>
          </w:p>
        </w:tc>
        <w:tc>
          <w:tcPr>
            <w:tcW w:w="4499" w:type="dxa"/>
            <w:tcBorders>
              <w:top w:val="nil"/>
              <w:left w:val="nil"/>
              <w:bottom w:val="single" w:sz="4" w:space="0" w:color="auto"/>
              <w:right w:val="single" w:sz="4" w:space="0" w:color="auto"/>
            </w:tcBorders>
            <w:shd w:val="clear" w:color="auto" w:fill="auto"/>
            <w:noWrap/>
            <w:vAlign w:val="bottom"/>
            <w:hideMark/>
          </w:tcPr>
          <w:p w14:paraId="5D95433C" w14:textId="77777777" w:rsidR="00322E84" w:rsidRPr="00322E84" w:rsidRDefault="00322E84" w:rsidP="00322E84">
            <w:r w:rsidRPr="00322E84">
              <w:t>Online digital technology (no filter)</w:t>
            </w:r>
          </w:p>
        </w:tc>
        <w:tc>
          <w:tcPr>
            <w:tcW w:w="839" w:type="dxa"/>
            <w:tcBorders>
              <w:top w:val="nil"/>
              <w:left w:val="nil"/>
              <w:bottom w:val="single" w:sz="4" w:space="0" w:color="auto"/>
              <w:right w:val="single" w:sz="4" w:space="0" w:color="auto"/>
            </w:tcBorders>
            <w:shd w:val="clear" w:color="auto" w:fill="auto"/>
            <w:noWrap/>
            <w:vAlign w:val="bottom"/>
            <w:hideMark/>
          </w:tcPr>
          <w:p w14:paraId="42412E56" w14:textId="77777777" w:rsidR="00322E84" w:rsidRPr="00322E84" w:rsidRDefault="00322E84" w:rsidP="00322E84">
            <w:r w:rsidRPr="00322E84">
              <w:t>41</w:t>
            </w:r>
          </w:p>
        </w:tc>
        <w:tc>
          <w:tcPr>
            <w:tcW w:w="1130" w:type="dxa"/>
            <w:tcBorders>
              <w:top w:val="nil"/>
              <w:left w:val="nil"/>
              <w:bottom w:val="single" w:sz="4" w:space="0" w:color="auto"/>
              <w:right w:val="single" w:sz="4" w:space="0" w:color="auto"/>
            </w:tcBorders>
            <w:shd w:val="clear" w:color="auto" w:fill="auto"/>
            <w:noWrap/>
            <w:vAlign w:val="bottom"/>
            <w:hideMark/>
          </w:tcPr>
          <w:p w14:paraId="599B7567" w14:textId="77777777" w:rsidR="00322E84" w:rsidRPr="00322E84" w:rsidRDefault="00322E84" w:rsidP="00322E84">
            <w:r w:rsidRPr="00322E84">
              <w:t> </w:t>
            </w:r>
          </w:p>
        </w:tc>
      </w:tr>
      <w:tr w:rsidR="00322E84" w:rsidRPr="00322E84" w14:paraId="2A9A09BF" w14:textId="77777777" w:rsidTr="00900BDF">
        <w:trPr>
          <w:trHeight w:val="288"/>
        </w:trPr>
        <w:tc>
          <w:tcPr>
            <w:tcW w:w="1182" w:type="dxa"/>
            <w:vMerge w:val="restart"/>
            <w:tcBorders>
              <w:top w:val="nil"/>
              <w:left w:val="single" w:sz="4" w:space="0" w:color="auto"/>
              <w:bottom w:val="single" w:sz="4" w:space="0" w:color="000000"/>
              <w:right w:val="single" w:sz="4" w:space="0" w:color="auto"/>
            </w:tcBorders>
            <w:shd w:val="clear" w:color="auto" w:fill="auto"/>
            <w:hideMark/>
          </w:tcPr>
          <w:p w14:paraId="150A3BFA" w14:textId="77777777" w:rsidR="00322E84" w:rsidRPr="00322E84" w:rsidRDefault="00322E84" w:rsidP="00322E84">
            <w:r w:rsidRPr="00322E84">
              <w:t>Health Foundation</w:t>
            </w:r>
          </w:p>
        </w:tc>
        <w:tc>
          <w:tcPr>
            <w:tcW w:w="888" w:type="dxa"/>
            <w:tcBorders>
              <w:top w:val="nil"/>
              <w:left w:val="nil"/>
              <w:bottom w:val="single" w:sz="4" w:space="0" w:color="auto"/>
              <w:right w:val="single" w:sz="4" w:space="0" w:color="auto"/>
            </w:tcBorders>
            <w:shd w:val="clear" w:color="auto" w:fill="auto"/>
            <w:noWrap/>
            <w:vAlign w:val="bottom"/>
            <w:hideMark/>
          </w:tcPr>
          <w:p w14:paraId="44AB994C" w14:textId="77777777" w:rsidR="00322E84" w:rsidRPr="00322E84" w:rsidRDefault="00322E84" w:rsidP="00322E84">
            <w:r w:rsidRPr="00322E84">
              <w:t>1</w:t>
            </w:r>
          </w:p>
        </w:tc>
        <w:tc>
          <w:tcPr>
            <w:tcW w:w="4499" w:type="dxa"/>
            <w:tcBorders>
              <w:top w:val="nil"/>
              <w:left w:val="nil"/>
              <w:bottom w:val="single" w:sz="4" w:space="0" w:color="auto"/>
              <w:right w:val="single" w:sz="4" w:space="0" w:color="auto"/>
            </w:tcBorders>
            <w:shd w:val="clear" w:color="auto" w:fill="auto"/>
            <w:noWrap/>
            <w:vAlign w:val="bottom"/>
            <w:hideMark/>
          </w:tcPr>
          <w:p w14:paraId="0624CA49" w14:textId="77777777" w:rsidR="00322E84" w:rsidRPr="00322E84" w:rsidRDefault="00322E84" w:rsidP="00322E84">
            <w:r w:rsidRPr="00322E84">
              <w:t>Online</w:t>
            </w:r>
          </w:p>
        </w:tc>
        <w:tc>
          <w:tcPr>
            <w:tcW w:w="839" w:type="dxa"/>
            <w:tcBorders>
              <w:top w:val="nil"/>
              <w:left w:val="nil"/>
              <w:bottom w:val="single" w:sz="4" w:space="0" w:color="auto"/>
              <w:right w:val="single" w:sz="4" w:space="0" w:color="auto"/>
            </w:tcBorders>
            <w:shd w:val="clear" w:color="auto" w:fill="auto"/>
            <w:noWrap/>
            <w:vAlign w:val="bottom"/>
            <w:hideMark/>
          </w:tcPr>
          <w:p w14:paraId="4C71058C" w14:textId="77777777" w:rsidR="00322E84" w:rsidRPr="00322E84" w:rsidRDefault="00322E84" w:rsidP="00322E84">
            <w:r w:rsidRPr="00322E84">
              <w:t>4</w:t>
            </w:r>
          </w:p>
        </w:tc>
        <w:tc>
          <w:tcPr>
            <w:tcW w:w="1130" w:type="dxa"/>
            <w:tcBorders>
              <w:top w:val="nil"/>
              <w:left w:val="nil"/>
              <w:bottom w:val="single" w:sz="4" w:space="0" w:color="auto"/>
              <w:right w:val="single" w:sz="4" w:space="0" w:color="auto"/>
            </w:tcBorders>
            <w:shd w:val="clear" w:color="auto" w:fill="auto"/>
            <w:noWrap/>
            <w:vAlign w:val="bottom"/>
            <w:hideMark/>
          </w:tcPr>
          <w:p w14:paraId="26EE9A16" w14:textId="77777777" w:rsidR="00322E84" w:rsidRPr="00322E84" w:rsidRDefault="00322E84" w:rsidP="00322E84">
            <w:r w:rsidRPr="00322E84">
              <w:t> </w:t>
            </w:r>
          </w:p>
        </w:tc>
      </w:tr>
      <w:tr w:rsidR="00322E84" w:rsidRPr="00322E84" w14:paraId="47AC6B6D" w14:textId="77777777" w:rsidTr="00900BDF">
        <w:trPr>
          <w:trHeight w:val="288"/>
        </w:trPr>
        <w:tc>
          <w:tcPr>
            <w:tcW w:w="1182" w:type="dxa"/>
            <w:vMerge/>
            <w:tcBorders>
              <w:top w:val="nil"/>
              <w:left w:val="single" w:sz="4" w:space="0" w:color="auto"/>
              <w:bottom w:val="single" w:sz="4" w:space="0" w:color="000000"/>
              <w:right w:val="single" w:sz="4" w:space="0" w:color="auto"/>
            </w:tcBorders>
            <w:vAlign w:val="center"/>
            <w:hideMark/>
          </w:tcPr>
          <w:p w14:paraId="7274B05C" w14:textId="77777777" w:rsidR="00322E84" w:rsidRPr="00322E84" w:rsidRDefault="00322E84" w:rsidP="00322E84"/>
        </w:tc>
        <w:tc>
          <w:tcPr>
            <w:tcW w:w="888" w:type="dxa"/>
            <w:tcBorders>
              <w:top w:val="nil"/>
              <w:left w:val="nil"/>
              <w:bottom w:val="single" w:sz="4" w:space="0" w:color="auto"/>
              <w:right w:val="single" w:sz="4" w:space="0" w:color="auto"/>
            </w:tcBorders>
            <w:shd w:val="clear" w:color="auto" w:fill="auto"/>
            <w:noWrap/>
            <w:vAlign w:val="bottom"/>
            <w:hideMark/>
          </w:tcPr>
          <w:p w14:paraId="019EC0AC" w14:textId="77777777" w:rsidR="00322E84" w:rsidRPr="00322E84" w:rsidRDefault="00322E84" w:rsidP="00322E84">
            <w:r w:rsidRPr="00322E84">
              <w:t>2</w:t>
            </w:r>
          </w:p>
        </w:tc>
        <w:tc>
          <w:tcPr>
            <w:tcW w:w="4499" w:type="dxa"/>
            <w:tcBorders>
              <w:top w:val="nil"/>
              <w:left w:val="nil"/>
              <w:bottom w:val="single" w:sz="4" w:space="0" w:color="auto"/>
              <w:right w:val="single" w:sz="4" w:space="0" w:color="auto"/>
            </w:tcBorders>
            <w:shd w:val="clear" w:color="auto" w:fill="auto"/>
            <w:noWrap/>
            <w:vAlign w:val="bottom"/>
            <w:hideMark/>
          </w:tcPr>
          <w:p w14:paraId="425234B7" w14:textId="77777777" w:rsidR="00322E84" w:rsidRPr="00322E84" w:rsidRDefault="00322E84" w:rsidP="00322E84">
            <w:r w:rsidRPr="00322E84">
              <w:t>Digital</w:t>
            </w:r>
          </w:p>
        </w:tc>
        <w:tc>
          <w:tcPr>
            <w:tcW w:w="839" w:type="dxa"/>
            <w:tcBorders>
              <w:top w:val="nil"/>
              <w:left w:val="nil"/>
              <w:bottom w:val="single" w:sz="4" w:space="0" w:color="auto"/>
              <w:right w:val="single" w:sz="4" w:space="0" w:color="auto"/>
            </w:tcBorders>
            <w:shd w:val="clear" w:color="auto" w:fill="auto"/>
            <w:noWrap/>
            <w:vAlign w:val="bottom"/>
            <w:hideMark/>
          </w:tcPr>
          <w:p w14:paraId="66BD2D17" w14:textId="77777777" w:rsidR="00322E84" w:rsidRPr="00322E84" w:rsidRDefault="00322E84" w:rsidP="00322E84">
            <w:r w:rsidRPr="00322E84">
              <w:t>1</w:t>
            </w:r>
          </w:p>
        </w:tc>
        <w:tc>
          <w:tcPr>
            <w:tcW w:w="1130" w:type="dxa"/>
            <w:tcBorders>
              <w:top w:val="nil"/>
              <w:left w:val="nil"/>
              <w:bottom w:val="single" w:sz="4" w:space="0" w:color="auto"/>
              <w:right w:val="single" w:sz="4" w:space="0" w:color="auto"/>
            </w:tcBorders>
            <w:shd w:val="clear" w:color="auto" w:fill="auto"/>
            <w:noWrap/>
            <w:vAlign w:val="bottom"/>
            <w:hideMark/>
          </w:tcPr>
          <w:p w14:paraId="0277C425" w14:textId="77777777" w:rsidR="00322E84" w:rsidRPr="00322E84" w:rsidRDefault="00322E84" w:rsidP="00322E84">
            <w:r w:rsidRPr="00322E84">
              <w:t> </w:t>
            </w:r>
          </w:p>
        </w:tc>
      </w:tr>
      <w:tr w:rsidR="00322E84" w:rsidRPr="00322E84" w14:paraId="1FED27C6" w14:textId="77777777" w:rsidTr="00900BDF">
        <w:trPr>
          <w:trHeight w:val="288"/>
        </w:trPr>
        <w:tc>
          <w:tcPr>
            <w:tcW w:w="1182" w:type="dxa"/>
            <w:vMerge/>
            <w:tcBorders>
              <w:top w:val="nil"/>
              <w:left w:val="single" w:sz="4" w:space="0" w:color="auto"/>
              <w:bottom w:val="single" w:sz="4" w:space="0" w:color="000000"/>
              <w:right w:val="single" w:sz="4" w:space="0" w:color="auto"/>
            </w:tcBorders>
            <w:vAlign w:val="center"/>
            <w:hideMark/>
          </w:tcPr>
          <w:p w14:paraId="3CA1FFFA" w14:textId="77777777" w:rsidR="00322E84" w:rsidRPr="00322E84" w:rsidRDefault="00322E84" w:rsidP="00322E84"/>
        </w:tc>
        <w:tc>
          <w:tcPr>
            <w:tcW w:w="888" w:type="dxa"/>
            <w:tcBorders>
              <w:top w:val="nil"/>
              <w:left w:val="nil"/>
              <w:bottom w:val="single" w:sz="4" w:space="0" w:color="auto"/>
              <w:right w:val="single" w:sz="4" w:space="0" w:color="auto"/>
            </w:tcBorders>
            <w:shd w:val="clear" w:color="auto" w:fill="auto"/>
            <w:noWrap/>
            <w:vAlign w:val="bottom"/>
            <w:hideMark/>
          </w:tcPr>
          <w:p w14:paraId="2DE60053" w14:textId="77777777" w:rsidR="00322E84" w:rsidRPr="00322E84" w:rsidRDefault="00322E84" w:rsidP="00322E84">
            <w:r w:rsidRPr="00322E84">
              <w:t>3</w:t>
            </w:r>
          </w:p>
        </w:tc>
        <w:tc>
          <w:tcPr>
            <w:tcW w:w="4499" w:type="dxa"/>
            <w:tcBorders>
              <w:top w:val="nil"/>
              <w:left w:val="nil"/>
              <w:bottom w:val="single" w:sz="4" w:space="0" w:color="auto"/>
              <w:right w:val="single" w:sz="4" w:space="0" w:color="auto"/>
            </w:tcBorders>
            <w:shd w:val="clear" w:color="auto" w:fill="auto"/>
            <w:noWrap/>
            <w:vAlign w:val="bottom"/>
            <w:hideMark/>
          </w:tcPr>
          <w:p w14:paraId="6BA73635" w14:textId="77777777" w:rsidR="00322E84" w:rsidRPr="00322E84" w:rsidRDefault="00322E84" w:rsidP="00322E84">
            <w:r w:rsidRPr="00322E84">
              <w:t>Technology</w:t>
            </w:r>
          </w:p>
        </w:tc>
        <w:tc>
          <w:tcPr>
            <w:tcW w:w="839" w:type="dxa"/>
            <w:tcBorders>
              <w:top w:val="nil"/>
              <w:left w:val="nil"/>
              <w:bottom w:val="single" w:sz="4" w:space="0" w:color="auto"/>
              <w:right w:val="single" w:sz="4" w:space="0" w:color="auto"/>
            </w:tcBorders>
            <w:shd w:val="clear" w:color="auto" w:fill="auto"/>
            <w:noWrap/>
            <w:vAlign w:val="bottom"/>
            <w:hideMark/>
          </w:tcPr>
          <w:p w14:paraId="08D78917" w14:textId="77777777" w:rsidR="00322E84" w:rsidRPr="00322E84" w:rsidRDefault="00322E84" w:rsidP="00322E84">
            <w:r w:rsidRPr="00322E84">
              <w:t>10</w:t>
            </w:r>
          </w:p>
        </w:tc>
        <w:tc>
          <w:tcPr>
            <w:tcW w:w="1130" w:type="dxa"/>
            <w:tcBorders>
              <w:top w:val="nil"/>
              <w:left w:val="nil"/>
              <w:bottom w:val="single" w:sz="4" w:space="0" w:color="auto"/>
              <w:right w:val="single" w:sz="4" w:space="0" w:color="auto"/>
            </w:tcBorders>
            <w:shd w:val="clear" w:color="auto" w:fill="auto"/>
            <w:noWrap/>
            <w:vAlign w:val="bottom"/>
            <w:hideMark/>
          </w:tcPr>
          <w:p w14:paraId="4FB2F851" w14:textId="77777777" w:rsidR="00322E84" w:rsidRPr="00322E84" w:rsidRDefault="00322E84" w:rsidP="00322E84">
            <w:r w:rsidRPr="00322E84">
              <w:t> </w:t>
            </w:r>
          </w:p>
        </w:tc>
      </w:tr>
      <w:tr w:rsidR="00322E84" w:rsidRPr="00322E84" w14:paraId="2420D35B" w14:textId="77777777" w:rsidTr="00900BDF">
        <w:trPr>
          <w:trHeight w:val="288"/>
        </w:trPr>
        <w:tc>
          <w:tcPr>
            <w:tcW w:w="6569" w:type="dxa"/>
            <w:gridSpan w:val="3"/>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681BA36E" w14:textId="77777777" w:rsidR="00322E84" w:rsidRPr="00322E84" w:rsidRDefault="00322E84" w:rsidP="00322E84">
            <w:pPr>
              <w:rPr>
                <w:b/>
                <w:bCs/>
              </w:rPr>
            </w:pPr>
            <w:r w:rsidRPr="00322E84">
              <w:rPr>
                <w:b/>
                <w:bCs/>
              </w:rPr>
              <w:t>Totals</w:t>
            </w:r>
          </w:p>
        </w:tc>
        <w:tc>
          <w:tcPr>
            <w:tcW w:w="839" w:type="dxa"/>
            <w:tcBorders>
              <w:top w:val="nil"/>
              <w:left w:val="nil"/>
              <w:bottom w:val="single" w:sz="4" w:space="0" w:color="auto"/>
              <w:right w:val="single" w:sz="4" w:space="0" w:color="auto"/>
            </w:tcBorders>
            <w:shd w:val="clear" w:color="auto" w:fill="auto"/>
            <w:noWrap/>
            <w:vAlign w:val="bottom"/>
            <w:hideMark/>
          </w:tcPr>
          <w:p w14:paraId="07599E43" w14:textId="77777777" w:rsidR="00322E84" w:rsidRPr="00322E84" w:rsidRDefault="00322E84" w:rsidP="00322E84">
            <w:pPr>
              <w:rPr>
                <w:b/>
                <w:bCs/>
              </w:rPr>
            </w:pPr>
            <w:r w:rsidRPr="00322E84">
              <w:rPr>
                <w:b/>
                <w:bCs/>
              </w:rPr>
              <w:t>308</w:t>
            </w:r>
          </w:p>
        </w:tc>
        <w:tc>
          <w:tcPr>
            <w:tcW w:w="1130" w:type="dxa"/>
            <w:tcBorders>
              <w:top w:val="nil"/>
              <w:left w:val="nil"/>
              <w:bottom w:val="single" w:sz="4" w:space="0" w:color="auto"/>
              <w:right w:val="single" w:sz="4" w:space="0" w:color="auto"/>
            </w:tcBorders>
            <w:shd w:val="clear" w:color="auto" w:fill="auto"/>
            <w:noWrap/>
            <w:vAlign w:val="bottom"/>
            <w:hideMark/>
          </w:tcPr>
          <w:p w14:paraId="14192804" w14:textId="77777777" w:rsidR="00322E84" w:rsidRPr="00322E84" w:rsidRDefault="00322E84" w:rsidP="00322E84">
            <w:pPr>
              <w:rPr>
                <w:b/>
                <w:bCs/>
              </w:rPr>
            </w:pPr>
            <w:r w:rsidRPr="00322E84">
              <w:rPr>
                <w:b/>
                <w:bCs/>
              </w:rPr>
              <w:t>-10</w:t>
            </w:r>
          </w:p>
        </w:tc>
      </w:tr>
      <w:tr w:rsidR="00322E84" w:rsidRPr="00322E84" w14:paraId="2E5C3C41" w14:textId="77777777" w:rsidTr="00900BDF">
        <w:trPr>
          <w:trHeight w:val="288"/>
        </w:trPr>
        <w:tc>
          <w:tcPr>
            <w:tcW w:w="6569" w:type="dxa"/>
            <w:gridSpan w:val="3"/>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1A5922DA" w14:textId="77777777" w:rsidR="00322E84" w:rsidRPr="00322E84" w:rsidRDefault="00322E84" w:rsidP="00322E84">
            <w:pPr>
              <w:rPr>
                <w:b/>
                <w:bCs/>
              </w:rPr>
            </w:pPr>
            <w:r w:rsidRPr="00322E84">
              <w:rPr>
                <w:b/>
                <w:bCs/>
              </w:rPr>
              <w:t>Total after removing duplicates</w:t>
            </w:r>
          </w:p>
        </w:tc>
        <w:tc>
          <w:tcPr>
            <w:tcW w:w="839" w:type="dxa"/>
            <w:tcBorders>
              <w:top w:val="nil"/>
              <w:left w:val="nil"/>
              <w:bottom w:val="single" w:sz="4" w:space="0" w:color="auto"/>
              <w:right w:val="single" w:sz="4" w:space="0" w:color="auto"/>
            </w:tcBorders>
            <w:shd w:val="clear" w:color="auto" w:fill="auto"/>
            <w:noWrap/>
            <w:vAlign w:val="bottom"/>
            <w:hideMark/>
          </w:tcPr>
          <w:p w14:paraId="689AC209" w14:textId="77777777" w:rsidR="00322E84" w:rsidRPr="00322E84" w:rsidRDefault="00322E84" w:rsidP="00322E84">
            <w:pPr>
              <w:rPr>
                <w:b/>
                <w:bCs/>
              </w:rPr>
            </w:pPr>
            <w:r w:rsidRPr="00322E84">
              <w:rPr>
                <w:b/>
                <w:bCs/>
              </w:rPr>
              <w:t>298</w:t>
            </w:r>
          </w:p>
        </w:tc>
        <w:tc>
          <w:tcPr>
            <w:tcW w:w="1130" w:type="dxa"/>
            <w:tcBorders>
              <w:top w:val="nil"/>
              <w:left w:val="nil"/>
              <w:bottom w:val="single" w:sz="4" w:space="0" w:color="auto"/>
              <w:right w:val="single" w:sz="4" w:space="0" w:color="auto"/>
            </w:tcBorders>
            <w:shd w:val="clear" w:color="auto" w:fill="auto"/>
            <w:noWrap/>
            <w:vAlign w:val="bottom"/>
            <w:hideMark/>
          </w:tcPr>
          <w:p w14:paraId="1412BFFE" w14:textId="77777777" w:rsidR="00322E84" w:rsidRPr="00322E84" w:rsidRDefault="00322E84" w:rsidP="00322E84">
            <w:r w:rsidRPr="00322E84">
              <w:t> </w:t>
            </w:r>
          </w:p>
        </w:tc>
      </w:tr>
    </w:tbl>
    <w:p w14:paraId="2380604F" w14:textId="77777777" w:rsidR="00322E84" w:rsidRPr="00322E84" w:rsidRDefault="00322E84" w:rsidP="00322E84">
      <w:r w:rsidRPr="00322E84">
        <w:t>All searches limited to English, 2015-present</w:t>
      </w:r>
    </w:p>
    <w:p w14:paraId="0EFB703F" w14:textId="77777777" w:rsidR="00322E84" w:rsidRPr="00322E84" w:rsidRDefault="00322E84" w:rsidP="00322E84"/>
    <w:p w14:paraId="5F0DE78B" w14:textId="77777777" w:rsidR="00322E84" w:rsidRPr="00322E84" w:rsidRDefault="00322E84" w:rsidP="00322E84">
      <w:pPr>
        <w:pStyle w:val="Heading2"/>
      </w:pPr>
      <w:r w:rsidRPr="00322E84">
        <w:lastRenderedPageBreak/>
        <w:t>Search of Health Management Information Consortium (HMIC) database</w:t>
      </w:r>
    </w:p>
    <w:p w14:paraId="3378A45A" w14:textId="77777777" w:rsidR="00322E84" w:rsidRPr="00322E84" w:rsidRDefault="00322E84" w:rsidP="00322E84">
      <w:r w:rsidRPr="00322E84">
        <w:t xml:space="preserve">We searched the Health Management Information Consortium (HMIC) database using the following terms: </w:t>
      </w:r>
    </w:p>
    <w:tbl>
      <w:tblPr>
        <w:tblStyle w:val="TableGrid"/>
        <w:tblW w:w="0" w:type="auto"/>
        <w:tblInd w:w="720" w:type="dxa"/>
        <w:tblLook w:val="04A0" w:firstRow="1" w:lastRow="0" w:firstColumn="1" w:lastColumn="0" w:noHBand="0" w:noVBand="1"/>
      </w:tblPr>
      <w:tblGrid>
        <w:gridCol w:w="8296"/>
      </w:tblGrid>
      <w:tr w:rsidR="00322E84" w:rsidRPr="00322E84" w14:paraId="30523D53" w14:textId="77777777" w:rsidTr="00900BDF">
        <w:tc>
          <w:tcPr>
            <w:tcW w:w="8296" w:type="dxa"/>
          </w:tcPr>
          <w:p w14:paraId="3645D6E7" w14:textId="77777777" w:rsidR="00322E84" w:rsidRPr="00322E84" w:rsidRDefault="00322E84" w:rsidP="00322E84">
            <w:pPr>
              <w:spacing w:after="200" w:line="276" w:lineRule="auto"/>
            </w:pPr>
            <w:r w:rsidRPr="00322E84">
              <w:rPr>
                <w:b/>
                <w:bCs/>
              </w:rPr>
              <w:t>Limits: English, 2015-present</w:t>
            </w:r>
          </w:p>
        </w:tc>
      </w:tr>
      <w:tr w:rsidR="00322E84" w:rsidRPr="00322E84" w14:paraId="5F96C326" w14:textId="77777777" w:rsidTr="00900BDF">
        <w:tc>
          <w:tcPr>
            <w:tcW w:w="8296" w:type="dxa"/>
            <w:tcBorders>
              <w:bottom w:val="single" w:sz="4" w:space="0" w:color="auto"/>
            </w:tcBorders>
          </w:tcPr>
          <w:p w14:paraId="5E077816" w14:textId="77777777" w:rsidR="00322E84" w:rsidRPr="00322E84" w:rsidRDefault="00322E84" w:rsidP="00322E84">
            <w:pPr>
              <w:spacing w:after="200" w:line="276" w:lineRule="auto"/>
            </w:pPr>
            <w:r w:rsidRPr="00322E84">
              <w:t xml:space="preserve">((online OR digital OR virtual OR technolog*3) AND (uptake OR encourage OR "increase use" OR adopt*3 OR facilitat*3)).ti,ab [DT 2015-2020] </w:t>
            </w:r>
          </w:p>
        </w:tc>
      </w:tr>
      <w:tr w:rsidR="00322E84" w:rsidRPr="00322E84" w14:paraId="0DC8385A" w14:textId="77777777" w:rsidTr="00900BDF">
        <w:tc>
          <w:tcPr>
            <w:tcW w:w="8296" w:type="dxa"/>
            <w:tcBorders>
              <w:bottom w:val="single" w:sz="4" w:space="0" w:color="auto"/>
            </w:tcBorders>
          </w:tcPr>
          <w:p w14:paraId="35C97CDF" w14:textId="77777777" w:rsidR="00322E84" w:rsidRPr="00322E84" w:rsidRDefault="00322E84" w:rsidP="00322E84">
            <w:pPr>
              <w:spacing w:after="200" w:line="276" w:lineRule="auto"/>
              <w:rPr>
                <w:b/>
                <w:bCs/>
              </w:rPr>
            </w:pPr>
            <w:r w:rsidRPr="00322E84">
              <w:rPr>
                <w:b/>
                <w:bCs/>
              </w:rPr>
              <w:t>Results = 27</w:t>
            </w:r>
          </w:p>
        </w:tc>
      </w:tr>
    </w:tbl>
    <w:p w14:paraId="55269728" w14:textId="77777777" w:rsidR="00322E84" w:rsidRPr="00322E84" w:rsidRDefault="00322E84" w:rsidP="00322E84"/>
    <w:p w14:paraId="4481B7CB" w14:textId="77777777" w:rsidR="00322E84" w:rsidRPr="00322E84" w:rsidRDefault="00322E84" w:rsidP="00322E84">
      <w:pPr>
        <w:pStyle w:val="Heading2"/>
      </w:pPr>
      <w:bookmarkStart w:id="3" w:name="_Ref59194083"/>
      <w:bookmarkStart w:id="4" w:name="_Toc69917665"/>
      <w:r w:rsidRPr="00322E84">
        <w:t>Search of academic literature on digital facilitation in non-healthcare sectors</w:t>
      </w:r>
      <w:bookmarkEnd w:id="3"/>
      <w:bookmarkEnd w:id="4"/>
    </w:p>
    <w:p w14:paraId="3F74AD8E" w14:textId="77777777" w:rsidR="00322E84" w:rsidRPr="00322E84" w:rsidRDefault="00322E84" w:rsidP="00322E84">
      <w:r w:rsidRPr="00322E84">
        <w:t>We searched the literature on non-healthcare sectors via Google Scholar using the following search terms:</w:t>
      </w:r>
    </w:p>
    <w:tbl>
      <w:tblPr>
        <w:tblStyle w:val="TableGrid"/>
        <w:tblW w:w="0" w:type="auto"/>
        <w:tblLook w:val="04A0" w:firstRow="1" w:lastRow="0" w:firstColumn="1" w:lastColumn="0" w:noHBand="0" w:noVBand="1"/>
      </w:tblPr>
      <w:tblGrid>
        <w:gridCol w:w="2815"/>
        <w:gridCol w:w="3146"/>
        <w:gridCol w:w="2925"/>
      </w:tblGrid>
      <w:tr w:rsidR="00322E84" w:rsidRPr="00322E84" w14:paraId="0EBB706C" w14:textId="77777777" w:rsidTr="00900BDF">
        <w:tc>
          <w:tcPr>
            <w:tcW w:w="8886" w:type="dxa"/>
            <w:gridSpan w:val="3"/>
          </w:tcPr>
          <w:p w14:paraId="7A32ED02" w14:textId="77777777" w:rsidR="00322E84" w:rsidRPr="00322E84" w:rsidRDefault="00322E84" w:rsidP="00322E84">
            <w:pPr>
              <w:spacing w:after="200" w:line="276" w:lineRule="auto"/>
              <w:rPr>
                <w:b/>
                <w:bCs/>
              </w:rPr>
            </w:pPr>
            <w:r w:rsidRPr="00322E84">
              <w:rPr>
                <w:b/>
                <w:bCs/>
              </w:rPr>
              <w:t>Limits: English, 2015-present</w:t>
            </w:r>
          </w:p>
        </w:tc>
      </w:tr>
      <w:tr w:rsidR="00322E84" w:rsidRPr="00322E84" w14:paraId="35575FDE" w14:textId="77777777" w:rsidTr="00900BDF">
        <w:tc>
          <w:tcPr>
            <w:tcW w:w="2815" w:type="dxa"/>
          </w:tcPr>
          <w:p w14:paraId="47D49B1A" w14:textId="77777777" w:rsidR="00322E84" w:rsidRPr="00322E84" w:rsidRDefault="00322E84" w:rsidP="00322E84">
            <w:pPr>
              <w:spacing w:after="200" w:line="276" w:lineRule="auto"/>
            </w:pPr>
            <w:r w:rsidRPr="00322E84">
              <w:t>Sector</w:t>
            </w:r>
          </w:p>
        </w:tc>
        <w:tc>
          <w:tcPr>
            <w:tcW w:w="3146" w:type="dxa"/>
          </w:tcPr>
          <w:p w14:paraId="424F134E" w14:textId="77777777" w:rsidR="00322E84" w:rsidRPr="00322E84" w:rsidRDefault="00322E84" w:rsidP="00322E84">
            <w:pPr>
              <w:spacing w:after="200" w:line="276" w:lineRule="auto"/>
            </w:pPr>
            <w:r w:rsidRPr="00322E84">
              <w:t>Search Terms</w:t>
            </w:r>
          </w:p>
        </w:tc>
        <w:tc>
          <w:tcPr>
            <w:tcW w:w="2925" w:type="dxa"/>
          </w:tcPr>
          <w:p w14:paraId="6EA46F86" w14:textId="77777777" w:rsidR="00322E84" w:rsidRPr="00322E84" w:rsidRDefault="00322E84" w:rsidP="00322E84">
            <w:pPr>
              <w:spacing w:after="200" w:line="276" w:lineRule="auto"/>
            </w:pPr>
            <w:r w:rsidRPr="00322E84">
              <w:t>Search results</w:t>
            </w:r>
          </w:p>
        </w:tc>
      </w:tr>
      <w:tr w:rsidR="00322E84" w:rsidRPr="00322E84" w14:paraId="2F87C777" w14:textId="77777777" w:rsidTr="00900BDF">
        <w:tc>
          <w:tcPr>
            <w:tcW w:w="2815" w:type="dxa"/>
            <w:tcBorders>
              <w:bottom w:val="single" w:sz="4" w:space="0" w:color="auto"/>
            </w:tcBorders>
          </w:tcPr>
          <w:p w14:paraId="7405889C" w14:textId="77777777" w:rsidR="00322E84" w:rsidRPr="00322E84" w:rsidRDefault="00322E84" w:rsidP="00322E84">
            <w:pPr>
              <w:spacing w:after="200" w:line="276" w:lineRule="auto"/>
            </w:pPr>
            <w:r w:rsidRPr="00322E84">
              <w:t>Tourism/Travel</w:t>
            </w:r>
          </w:p>
        </w:tc>
        <w:tc>
          <w:tcPr>
            <w:tcW w:w="3146" w:type="dxa"/>
            <w:tcBorders>
              <w:bottom w:val="single" w:sz="4" w:space="0" w:color="auto"/>
            </w:tcBorders>
          </w:tcPr>
          <w:p w14:paraId="1356B505" w14:textId="77777777" w:rsidR="00322E84" w:rsidRPr="00322E84" w:rsidRDefault="00322E84" w:rsidP="00322E84">
            <w:pPr>
              <w:spacing w:after="200" w:line="276" w:lineRule="auto"/>
            </w:pPr>
            <w:r w:rsidRPr="00322E84">
              <w:t>(digital OR online OR smartphone OR “smart phone” OR application OR app) AND (airline OR flight OR travel OR accommodation OR tourism OR hotel) AND (uptake OR “increase use” OR facilitate)</w:t>
            </w:r>
          </w:p>
        </w:tc>
        <w:tc>
          <w:tcPr>
            <w:tcW w:w="2925" w:type="dxa"/>
            <w:tcBorders>
              <w:bottom w:val="single" w:sz="4" w:space="0" w:color="auto"/>
            </w:tcBorders>
          </w:tcPr>
          <w:p w14:paraId="006B4D79" w14:textId="77777777" w:rsidR="00322E84" w:rsidRPr="00322E84" w:rsidRDefault="00322E84" w:rsidP="00322E84">
            <w:pPr>
              <w:spacing w:after="200" w:line="276" w:lineRule="auto"/>
            </w:pPr>
            <w:r w:rsidRPr="00322E84">
              <w:t>881,000 &gt; Reviewed first 100 (sorted by relevance) for eligibility of which 2 were included for full-text extraction</w:t>
            </w:r>
          </w:p>
        </w:tc>
      </w:tr>
      <w:tr w:rsidR="00322E84" w:rsidRPr="00322E84" w14:paraId="366CC138" w14:textId="77777777" w:rsidTr="00900BDF">
        <w:tc>
          <w:tcPr>
            <w:tcW w:w="2815" w:type="dxa"/>
            <w:tcBorders>
              <w:bottom w:val="single" w:sz="4" w:space="0" w:color="auto"/>
            </w:tcBorders>
          </w:tcPr>
          <w:p w14:paraId="06FBF607" w14:textId="77777777" w:rsidR="00322E84" w:rsidRPr="00322E84" w:rsidRDefault="00322E84" w:rsidP="00322E84">
            <w:pPr>
              <w:spacing w:after="200" w:line="276" w:lineRule="auto"/>
            </w:pPr>
            <w:r w:rsidRPr="00322E84">
              <w:t>Banking</w:t>
            </w:r>
          </w:p>
        </w:tc>
        <w:tc>
          <w:tcPr>
            <w:tcW w:w="3146" w:type="dxa"/>
            <w:tcBorders>
              <w:bottom w:val="single" w:sz="4" w:space="0" w:color="auto"/>
            </w:tcBorders>
          </w:tcPr>
          <w:p w14:paraId="0B1A28B3" w14:textId="77777777" w:rsidR="00322E84" w:rsidRPr="00322E84" w:rsidRDefault="00322E84" w:rsidP="00322E84">
            <w:pPr>
              <w:spacing w:after="200" w:line="276" w:lineRule="auto"/>
            </w:pPr>
            <w:r w:rsidRPr="00322E84">
              <w:t>(digital OR online OR smartphone OR “smart phone” OR application OR app) AND (banking OR banks OR finance) AND (uptake OR “increase use” OR facilitate)</w:t>
            </w:r>
          </w:p>
        </w:tc>
        <w:tc>
          <w:tcPr>
            <w:tcW w:w="2925" w:type="dxa"/>
            <w:tcBorders>
              <w:bottom w:val="single" w:sz="4" w:space="0" w:color="auto"/>
            </w:tcBorders>
          </w:tcPr>
          <w:p w14:paraId="05981510" w14:textId="77777777" w:rsidR="00322E84" w:rsidRPr="00322E84" w:rsidRDefault="00322E84" w:rsidP="00322E84">
            <w:pPr>
              <w:spacing w:after="200" w:line="276" w:lineRule="auto"/>
            </w:pPr>
            <w:r w:rsidRPr="00322E84">
              <w:t>719,000 &gt; Reviewed first 100 (sorted by relevance) ) for eligibility of which 3 were included for full-text extraction</w:t>
            </w:r>
          </w:p>
        </w:tc>
      </w:tr>
    </w:tbl>
    <w:p w14:paraId="30CB590E" w14:textId="77777777" w:rsidR="00216F91" w:rsidRDefault="00216F91"/>
    <w:sectPr w:rsidR="00216F9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322E84"/>
    <w:rsid w:val="001F1900"/>
    <w:rsid w:val="00216F91"/>
    <w:rsid w:val="00322E84"/>
    <w:rsid w:val="00370077"/>
    <w:rsid w:val="004006F4"/>
    <w:rsid w:val="004810E8"/>
    <w:rsid w:val="007504CF"/>
    <w:rsid w:val="00765603"/>
    <w:rsid w:val="00853860"/>
    <w:rsid w:val="009C595D"/>
    <w:rsid w:val="00AF2CBE"/>
    <w:rsid w:val="00AF317F"/>
    <w:rsid w:val="00BB289B"/>
    <w:rsid w:val="00C0447E"/>
    <w:rsid w:val="00C61BAE"/>
    <w:rsid w:val="00CE2513"/>
    <w:rsid w:val="00D64780"/>
    <w:rsid w:val="00EB4234"/>
    <w:rsid w:val="00F265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80D0EF"/>
  <w15:chartTrackingRefBased/>
  <w15:docId w15:val="{163B946D-995E-4F03-99FE-DF1E27E4F2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22E84"/>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322E84"/>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322E84"/>
    <w:pPr>
      <w:spacing w:line="240" w:lineRule="auto"/>
    </w:pPr>
    <w:rPr>
      <w:sz w:val="20"/>
      <w:szCs w:val="20"/>
    </w:rPr>
  </w:style>
  <w:style w:type="character" w:customStyle="1" w:styleId="CommentTextChar">
    <w:name w:val="Comment Text Char"/>
    <w:basedOn w:val="DefaultParagraphFont"/>
    <w:link w:val="CommentText"/>
    <w:uiPriority w:val="99"/>
    <w:semiHidden/>
    <w:rsid w:val="00322E84"/>
    <w:rPr>
      <w:sz w:val="20"/>
      <w:szCs w:val="20"/>
    </w:rPr>
  </w:style>
  <w:style w:type="table" w:styleId="TableGrid">
    <w:name w:val="Table Grid"/>
    <w:basedOn w:val="TableNormal"/>
    <w:uiPriority w:val="59"/>
    <w:rsid w:val="00322E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22E84"/>
    <w:rPr>
      <w:rFonts w:asciiTheme="minorHAnsi" w:hAnsiTheme="minorHAnsi"/>
      <w:sz w:val="22"/>
      <w:szCs w:val="16"/>
    </w:rPr>
  </w:style>
  <w:style w:type="character" w:customStyle="1" w:styleId="Heading2Char">
    <w:name w:val="Heading 2 Char"/>
    <w:basedOn w:val="DefaultParagraphFont"/>
    <w:link w:val="Heading2"/>
    <w:uiPriority w:val="9"/>
    <w:rsid w:val="00322E84"/>
    <w:rPr>
      <w:rFonts w:asciiTheme="majorHAnsi" w:eastAsiaTheme="majorEastAsia" w:hAnsiTheme="majorHAnsi" w:cstheme="majorBidi"/>
      <w:color w:val="365F91" w:themeColor="accent1" w:themeShade="BF"/>
      <w:sz w:val="26"/>
      <w:szCs w:val="26"/>
    </w:rPr>
  </w:style>
  <w:style w:type="character" w:customStyle="1" w:styleId="Heading1Char">
    <w:name w:val="Heading 1 Char"/>
    <w:basedOn w:val="DefaultParagraphFont"/>
    <w:link w:val="Heading1"/>
    <w:uiPriority w:val="9"/>
    <w:rsid w:val="00322E84"/>
    <w:rPr>
      <w:rFonts w:asciiTheme="majorHAnsi" w:eastAsiaTheme="majorEastAsia" w:hAnsiTheme="majorHAnsi" w:cstheme="majorBidi"/>
      <w:color w:val="365F91"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988</Words>
  <Characters>17037</Characters>
  <Application>Microsoft Office Word</Application>
  <DocSecurity>0</DocSecurity>
  <Lines>141</Lines>
  <Paragraphs>39</Paragraphs>
  <ScaleCrop>false</ScaleCrop>
  <Company/>
  <LinksUpToDate>false</LinksUpToDate>
  <CharactersWithSpaces>19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ch, Brandi</dc:creator>
  <cp:keywords/>
  <dc:description/>
  <cp:lastModifiedBy>Leach, Brandi</cp:lastModifiedBy>
  <cp:revision>2</cp:revision>
  <dcterms:created xsi:type="dcterms:W3CDTF">2021-07-28T14:56:00Z</dcterms:created>
  <dcterms:modified xsi:type="dcterms:W3CDTF">2021-07-28T15:01:00Z</dcterms:modified>
</cp:coreProperties>
</file>